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89F18" w14:textId="09374BA7" w:rsidR="0079111E" w:rsidRPr="002F71E1" w:rsidRDefault="007D7DC7" w:rsidP="00F64AF6">
      <w:pPr>
        <w:tabs>
          <w:tab w:val="left" w:pos="709"/>
          <w:tab w:val="left" w:pos="851"/>
          <w:tab w:val="left" w:pos="993"/>
        </w:tabs>
        <w:jc w:val="both"/>
        <w:rPr>
          <w:rFonts w:cs="Times New Roman"/>
          <w:b/>
        </w:rPr>
      </w:pPr>
      <w:r>
        <w:rPr>
          <w:rFonts w:cs="Times New Roman"/>
          <w:b/>
          <w:color w:val="auto"/>
          <w:lang w:val="en-GB"/>
        </w:rPr>
        <w:t xml:space="preserve">Supplementary </w:t>
      </w:r>
      <w:r w:rsidRPr="00E63AC4">
        <w:rPr>
          <w:rFonts w:cs="Times New Roman"/>
          <w:b/>
          <w:color w:val="auto"/>
          <w:lang w:val="en-GB"/>
        </w:rPr>
        <w:t>Table</w:t>
      </w:r>
      <w:r>
        <w:rPr>
          <w:rFonts w:cs="Times New Roman"/>
          <w:b/>
          <w:color w:val="auto"/>
          <w:lang w:val="en-GB"/>
        </w:rPr>
        <w:t xml:space="preserve"> 2:</w:t>
      </w:r>
      <w:r w:rsidR="00BD3417" w:rsidRPr="002F71E1">
        <w:rPr>
          <w:rStyle w:val="hps"/>
          <w:b/>
          <w:lang w:val="en"/>
        </w:rPr>
        <w:t xml:space="preserve"> </w:t>
      </w:r>
      <w:r w:rsidR="00BD3417" w:rsidRPr="002F71E1">
        <w:rPr>
          <w:rStyle w:val="q4iawc"/>
          <w:b/>
          <w:lang w:val="en"/>
        </w:rPr>
        <w:t xml:space="preserve">Characteristics of variants whose clinical significance is not registered as pathogenic by LOVD and </w:t>
      </w:r>
      <w:proofErr w:type="spellStart"/>
      <w:r w:rsidR="00BD3417" w:rsidRPr="002F71E1">
        <w:rPr>
          <w:rStyle w:val="q4iawc"/>
          <w:b/>
          <w:lang w:val="en"/>
        </w:rPr>
        <w:t>ClinVar</w:t>
      </w:r>
      <w:proofErr w:type="spellEnd"/>
      <w:r w:rsidR="00BD3417" w:rsidRPr="002F71E1">
        <w:rPr>
          <w:rStyle w:val="q4iawc"/>
          <w:b/>
          <w:lang w:val="en"/>
        </w:rPr>
        <w:t xml:space="preserve"> databases in the cohort of patients with early-onset breast cancer</w:t>
      </w:r>
    </w:p>
    <w:tbl>
      <w:tblPr>
        <w:tblStyle w:val="TableGrid"/>
        <w:tblpPr w:leftFromText="180" w:rightFromText="180" w:horzAnchor="margin" w:tblpXSpec="center" w:tblpY="645"/>
        <w:tblW w:w="15026" w:type="dxa"/>
        <w:tblLayout w:type="fixed"/>
        <w:tblLook w:val="04A0" w:firstRow="1" w:lastRow="0" w:firstColumn="1" w:lastColumn="0" w:noHBand="0" w:noVBand="1"/>
      </w:tblPr>
      <w:tblGrid>
        <w:gridCol w:w="425"/>
        <w:gridCol w:w="1169"/>
        <w:gridCol w:w="924"/>
        <w:gridCol w:w="567"/>
        <w:gridCol w:w="709"/>
        <w:gridCol w:w="2126"/>
        <w:gridCol w:w="1701"/>
        <w:gridCol w:w="1418"/>
        <w:gridCol w:w="1417"/>
        <w:gridCol w:w="851"/>
        <w:gridCol w:w="708"/>
        <w:gridCol w:w="851"/>
        <w:gridCol w:w="2160"/>
      </w:tblGrid>
      <w:tr w:rsidR="009D4430" w:rsidRPr="0079111E" w14:paraId="44506CF1" w14:textId="77777777" w:rsidTr="00D53125">
        <w:trPr>
          <w:trHeight w:val="215"/>
        </w:trPr>
        <w:tc>
          <w:tcPr>
            <w:tcW w:w="425" w:type="dxa"/>
            <w:vMerge w:val="restart"/>
          </w:tcPr>
          <w:p w14:paraId="165C2DFE" w14:textId="77777777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№</w:t>
            </w:r>
          </w:p>
        </w:tc>
        <w:tc>
          <w:tcPr>
            <w:tcW w:w="1169" w:type="dxa"/>
            <w:vMerge w:val="restart"/>
          </w:tcPr>
          <w:p w14:paraId="695D2DAE" w14:textId="33F93045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Patient ID</w:t>
            </w:r>
          </w:p>
        </w:tc>
        <w:tc>
          <w:tcPr>
            <w:tcW w:w="924" w:type="dxa"/>
            <w:vMerge w:val="restart"/>
          </w:tcPr>
          <w:p w14:paraId="36AE6632" w14:textId="7837D3F4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Gene</w:t>
            </w:r>
          </w:p>
        </w:tc>
        <w:tc>
          <w:tcPr>
            <w:tcW w:w="567" w:type="dxa"/>
            <w:vMerge w:val="restart"/>
          </w:tcPr>
          <w:p w14:paraId="5B935AEA" w14:textId="5EABB0E8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Chr</w:t>
            </w:r>
          </w:p>
        </w:tc>
        <w:tc>
          <w:tcPr>
            <w:tcW w:w="709" w:type="dxa"/>
            <w:vMerge w:val="restart"/>
          </w:tcPr>
          <w:p w14:paraId="3F13992D" w14:textId="71F6B3C9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Genotype</w:t>
            </w:r>
          </w:p>
        </w:tc>
        <w:tc>
          <w:tcPr>
            <w:tcW w:w="2126" w:type="dxa"/>
            <w:vMerge w:val="restart"/>
          </w:tcPr>
          <w:p w14:paraId="6DE828D7" w14:textId="08617F69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Type of mutation</w:t>
            </w:r>
          </w:p>
        </w:tc>
        <w:tc>
          <w:tcPr>
            <w:tcW w:w="1701" w:type="dxa"/>
            <w:vMerge w:val="restart"/>
          </w:tcPr>
          <w:p w14:paraId="7E73A39B" w14:textId="7ACD2BC1" w:rsidR="009D4430" w:rsidRPr="00D53125" w:rsidRDefault="009D4430" w:rsidP="009D4430">
            <w:pPr>
              <w:suppressAutoHyphens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HGVSc</w:t>
            </w:r>
          </w:p>
        </w:tc>
        <w:tc>
          <w:tcPr>
            <w:tcW w:w="1418" w:type="dxa"/>
            <w:vMerge w:val="restart"/>
          </w:tcPr>
          <w:p w14:paraId="355879E7" w14:textId="2865B474" w:rsidR="009D4430" w:rsidRPr="00D53125" w:rsidRDefault="009D4430" w:rsidP="009D4430">
            <w:pPr>
              <w:suppressAutoHyphens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HGVSp</w:t>
            </w:r>
          </w:p>
        </w:tc>
        <w:tc>
          <w:tcPr>
            <w:tcW w:w="1417" w:type="dxa"/>
            <w:vMerge w:val="restart"/>
          </w:tcPr>
          <w:p w14:paraId="02A1975C" w14:textId="60C87D70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dbSNP ID</w:t>
            </w:r>
          </w:p>
        </w:tc>
        <w:tc>
          <w:tcPr>
            <w:tcW w:w="2410" w:type="dxa"/>
            <w:gridSpan w:val="3"/>
          </w:tcPr>
          <w:p w14:paraId="5101732A" w14:textId="1DD2B322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 xml:space="preserve">Population frequency </w:t>
            </w:r>
          </w:p>
        </w:tc>
        <w:tc>
          <w:tcPr>
            <w:tcW w:w="2160" w:type="dxa"/>
            <w:vMerge w:val="restart"/>
          </w:tcPr>
          <w:p w14:paraId="3FABFE88" w14:textId="0DF35289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Database</w:t>
            </w:r>
          </w:p>
        </w:tc>
      </w:tr>
      <w:tr w:rsidR="009D4430" w:rsidRPr="0079111E" w14:paraId="69E261A8" w14:textId="77777777" w:rsidTr="00D53125">
        <w:trPr>
          <w:trHeight w:val="193"/>
        </w:trPr>
        <w:tc>
          <w:tcPr>
            <w:tcW w:w="425" w:type="dxa"/>
            <w:vMerge/>
          </w:tcPr>
          <w:p w14:paraId="3E71045A" w14:textId="77777777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1169" w:type="dxa"/>
            <w:vMerge/>
          </w:tcPr>
          <w:p w14:paraId="10C0C7EA" w14:textId="77777777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924" w:type="dxa"/>
            <w:vMerge/>
          </w:tcPr>
          <w:p w14:paraId="4EC21FF8" w14:textId="77777777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567" w:type="dxa"/>
            <w:vMerge/>
          </w:tcPr>
          <w:p w14:paraId="08513D45" w14:textId="77777777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709" w:type="dxa"/>
            <w:vMerge/>
          </w:tcPr>
          <w:p w14:paraId="2FA8412E" w14:textId="77777777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2126" w:type="dxa"/>
            <w:vMerge/>
          </w:tcPr>
          <w:p w14:paraId="64D955A1" w14:textId="77777777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1701" w:type="dxa"/>
            <w:vMerge/>
          </w:tcPr>
          <w:p w14:paraId="00B6EC1E" w14:textId="77777777" w:rsidR="009D4430" w:rsidRPr="00D53125" w:rsidRDefault="009D4430" w:rsidP="009D4430">
            <w:pPr>
              <w:suppressAutoHyphens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1418" w:type="dxa"/>
            <w:vMerge/>
          </w:tcPr>
          <w:p w14:paraId="048CDA39" w14:textId="77777777" w:rsidR="009D4430" w:rsidRPr="00D53125" w:rsidRDefault="009D4430" w:rsidP="009D4430">
            <w:pPr>
              <w:suppressAutoHyphens w:val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1417" w:type="dxa"/>
            <w:vMerge/>
          </w:tcPr>
          <w:p w14:paraId="2A9C6D57" w14:textId="77777777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851" w:type="dxa"/>
          </w:tcPr>
          <w:p w14:paraId="4E1B5D28" w14:textId="2F6CC046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ru-RU"/>
              </w:rPr>
              <w:t>1000G</w:t>
            </w:r>
          </w:p>
        </w:tc>
        <w:tc>
          <w:tcPr>
            <w:tcW w:w="708" w:type="dxa"/>
          </w:tcPr>
          <w:p w14:paraId="0AD1AB14" w14:textId="7A1914DE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VS</w:t>
            </w:r>
          </w:p>
        </w:tc>
        <w:tc>
          <w:tcPr>
            <w:tcW w:w="851" w:type="dxa"/>
          </w:tcPr>
          <w:p w14:paraId="289CCA7A" w14:textId="2F4287E1" w:rsidR="009D4430" w:rsidRPr="00D53125" w:rsidRDefault="009D4430" w:rsidP="009D443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5312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xAC</w:t>
            </w:r>
            <w:proofErr w:type="spellEnd"/>
          </w:p>
        </w:tc>
        <w:tc>
          <w:tcPr>
            <w:tcW w:w="2160" w:type="dxa"/>
            <w:vMerge/>
          </w:tcPr>
          <w:p w14:paraId="2210643E" w14:textId="77777777" w:rsidR="009D4430" w:rsidRPr="009D4430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</w:p>
        </w:tc>
      </w:tr>
      <w:tr w:rsidR="00927F11" w:rsidRPr="0079111E" w14:paraId="69BC67DD" w14:textId="77777777" w:rsidTr="00D53125">
        <w:tc>
          <w:tcPr>
            <w:tcW w:w="425" w:type="dxa"/>
          </w:tcPr>
          <w:p w14:paraId="5C70229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</w:t>
            </w:r>
          </w:p>
        </w:tc>
        <w:tc>
          <w:tcPr>
            <w:tcW w:w="1169" w:type="dxa"/>
            <w:vAlign w:val="bottom"/>
          </w:tcPr>
          <w:p w14:paraId="54EC71F8" w14:textId="2127B218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7</w:t>
            </w:r>
          </w:p>
        </w:tc>
        <w:tc>
          <w:tcPr>
            <w:tcW w:w="924" w:type="dxa"/>
            <w:vAlign w:val="bottom"/>
          </w:tcPr>
          <w:p w14:paraId="0DDD12E2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WRN</w:t>
            </w:r>
          </w:p>
        </w:tc>
        <w:tc>
          <w:tcPr>
            <w:tcW w:w="567" w:type="dxa"/>
            <w:vAlign w:val="bottom"/>
          </w:tcPr>
          <w:p w14:paraId="752A2F21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8</w:t>
            </w:r>
          </w:p>
        </w:tc>
        <w:tc>
          <w:tcPr>
            <w:tcW w:w="709" w:type="dxa"/>
            <w:vAlign w:val="bottom"/>
          </w:tcPr>
          <w:p w14:paraId="6E5F0CAE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</w:tcPr>
          <w:p w14:paraId="4F766D9D" w14:textId="189F2EAB" w:rsidR="00927F11" w:rsidRPr="00927F11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onsense variant</w:t>
            </w:r>
          </w:p>
        </w:tc>
        <w:tc>
          <w:tcPr>
            <w:tcW w:w="1701" w:type="dxa"/>
            <w:vAlign w:val="bottom"/>
          </w:tcPr>
          <w:p w14:paraId="0D580A5D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216C&gt;T</w:t>
            </w:r>
          </w:p>
        </w:tc>
        <w:tc>
          <w:tcPr>
            <w:tcW w:w="1418" w:type="dxa"/>
            <w:vAlign w:val="bottom"/>
          </w:tcPr>
          <w:p w14:paraId="05923B99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Arg1406Ter</w:t>
            </w:r>
          </w:p>
        </w:tc>
        <w:tc>
          <w:tcPr>
            <w:tcW w:w="1417" w:type="dxa"/>
            <w:vAlign w:val="bottom"/>
          </w:tcPr>
          <w:p w14:paraId="56051DB2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11574410</w:t>
            </w:r>
          </w:p>
        </w:tc>
        <w:tc>
          <w:tcPr>
            <w:tcW w:w="851" w:type="dxa"/>
            <w:vAlign w:val="bottom"/>
          </w:tcPr>
          <w:p w14:paraId="1D510996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54</w:t>
            </w:r>
          </w:p>
        </w:tc>
        <w:tc>
          <w:tcPr>
            <w:tcW w:w="708" w:type="dxa"/>
            <w:vAlign w:val="bottom"/>
          </w:tcPr>
          <w:p w14:paraId="48E983C0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08</w:t>
            </w:r>
          </w:p>
        </w:tc>
        <w:tc>
          <w:tcPr>
            <w:tcW w:w="851" w:type="dxa"/>
            <w:vAlign w:val="bottom"/>
          </w:tcPr>
          <w:p w14:paraId="417048CC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34</w:t>
            </w:r>
          </w:p>
        </w:tc>
        <w:tc>
          <w:tcPr>
            <w:tcW w:w="2160" w:type="dxa"/>
            <w:vAlign w:val="bottom"/>
          </w:tcPr>
          <w:p w14:paraId="0BA5911B" w14:textId="0271B95A" w:rsidR="00927F11" w:rsidRPr="000737E7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LOVD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0737E7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</w:p>
        </w:tc>
      </w:tr>
      <w:tr w:rsidR="00927F11" w:rsidRPr="0079111E" w14:paraId="57675656" w14:textId="77777777" w:rsidTr="00D53125">
        <w:tc>
          <w:tcPr>
            <w:tcW w:w="425" w:type="dxa"/>
          </w:tcPr>
          <w:p w14:paraId="7BE965D1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2</w:t>
            </w:r>
          </w:p>
        </w:tc>
        <w:tc>
          <w:tcPr>
            <w:tcW w:w="1169" w:type="dxa"/>
            <w:vAlign w:val="bottom"/>
          </w:tcPr>
          <w:p w14:paraId="43F40FA4" w14:textId="693B4089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88</w:t>
            </w:r>
          </w:p>
        </w:tc>
        <w:tc>
          <w:tcPr>
            <w:tcW w:w="924" w:type="dxa"/>
            <w:vAlign w:val="bottom"/>
          </w:tcPr>
          <w:p w14:paraId="0508E537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WRN</w:t>
            </w:r>
          </w:p>
        </w:tc>
        <w:tc>
          <w:tcPr>
            <w:tcW w:w="567" w:type="dxa"/>
            <w:vAlign w:val="bottom"/>
          </w:tcPr>
          <w:p w14:paraId="414E3244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8</w:t>
            </w:r>
          </w:p>
        </w:tc>
        <w:tc>
          <w:tcPr>
            <w:tcW w:w="709" w:type="dxa"/>
            <w:vAlign w:val="bottom"/>
          </w:tcPr>
          <w:p w14:paraId="6FEB38E3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</w:tcPr>
          <w:p w14:paraId="2DF242AB" w14:textId="578EDF02" w:rsidR="00927F11" w:rsidRPr="00927F11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onsense variant</w:t>
            </w:r>
          </w:p>
        </w:tc>
        <w:tc>
          <w:tcPr>
            <w:tcW w:w="1701" w:type="dxa"/>
            <w:vAlign w:val="bottom"/>
          </w:tcPr>
          <w:p w14:paraId="41F46AA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216C&gt;T</w:t>
            </w:r>
          </w:p>
        </w:tc>
        <w:tc>
          <w:tcPr>
            <w:tcW w:w="1418" w:type="dxa"/>
            <w:vAlign w:val="bottom"/>
          </w:tcPr>
          <w:p w14:paraId="58AD0613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Arg1406Ter</w:t>
            </w:r>
          </w:p>
        </w:tc>
        <w:tc>
          <w:tcPr>
            <w:tcW w:w="1417" w:type="dxa"/>
            <w:vAlign w:val="bottom"/>
          </w:tcPr>
          <w:p w14:paraId="00CEEC96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11574410</w:t>
            </w:r>
          </w:p>
        </w:tc>
        <w:tc>
          <w:tcPr>
            <w:tcW w:w="851" w:type="dxa"/>
            <w:vAlign w:val="bottom"/>
          </w:tcPr>
          <w:p w14:paraId="1D56D644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54</w:t>
            </w:r>
          </w:p>
        </w:tc>
        <w:tc>
          <w:tcPr>
            <w:tcW w:w="708" w:type="dxa"/>
            <w:vAlign w:val="bottom"/>
          </w:tcPr>
          <w:p w14:paraId="2766A2C8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08</w:t>
            </w:r>
          </w:p>
        </w:tc>
        <w:tc>
          <w:tcPr>
            <w:tcW w:w="851" w:type="dxa"/>
            <w:vAlign w:val="bottom"/>
          </w:tcPr>
          <w:p w14:paraId="277F9ADA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34</w:t>
            </w:r>
          </w:p>
        </w:tc>
        <w:tc>
          <w:tcPr>
            <w:tcW w:w="2160" w:type="dxa"/>
            <w:vAlign w:val="bottom"/>
          </w:tcPr>
          <w:p w14:paraId="65646443" w14:textId="0FA42E8C" w:rsidR="00927F11" w:rsidRPr="00FD1EFB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LOVD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0737E7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</w:p>
        </w:tc>
      </w:tr>
      <w:tr w:rsidR="009D4430" w:rsidRPr="0079111E" w14:paraId="68D3D6F7" w14:textId="77777777" w:rsidTr="00D53125">
        <w:tc>
          <w:tcPr>
            <w:tcW w:w="425" w:type="dxa"/>
          </w:tcPr>
          <w:p w14:paraId="32680A4B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3</w:t>
            </w:r>
          </w:p>
        </w:tc>
        <w:tc>
          <w:tcPr>
            <w:tcW w:w="1169" w:type="dxa"/>
            <w:vAlign w:val="bottom"/>
          </w:tcPr>
          <w:p w14:paraId="5C5FAC0C" w14:textId="0A68957B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06</w:t>
            </w:r>
          </w:p>
        </w:tc>
        <w:tc>
          <w:tcPr>
            <w:tcW w:w="924" w:type="dxa"/>
            <w:vAlign w:val="bottom"/>
          </w:tcPr>
          <w:p w14:paraId="5D58292A" w14:textId="77777777" w:rsidR="009D4430" w:rsidRPr="00DB094B" w:rsidRDefault="009D4430" w:rsidP="009D4430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MSH6</w:t>
            </w:r>
          </w:p>
        </w:tc>
        <w:tc>
          <w:tcPr>
            <w:tcW w:w="567" w:type="dxa"/>
            <w:vAlign w:val="bottom"/>
          </w:tcPr>
          <w:p w14:paraId="1A30242D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2</w:t>
            </w:r>
          </w:p>
        </w:tc>
        <w:tc>
          <w:tcPr>
            <w:tcW w:w="709" w:type="dxa"/>
            <w:vAlign w:val="bottom"/>
          </w:tcPr>
          <w:p w14:paraId="43E885C0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4A5FE174" w14:textId="00D833C2" w:rsidR="009D4430" w:rsidRPr="0079111E" w:rsidRDefault="00927F11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shift variant</w:t>
            </w:r>
          </w:p>
        </w:tc>
        <w:tc>
          <w:tcPr>
            <w:tcW w:w="1701" w:type="dxa"/>
            <w:vAlign w:val="bottom"/>
          </w:tcPr>
          <w:p w14:paraId="5B58FCA6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068_4071dupGATT</w:t>
            </w:r>
          </w:p>
        </w:tc>
        <w:tc>
          <w:tcPr>
            <w:tcW w:w="1418" w:type="dxa"/>
            <w:vAlign w:val="bottom"/>
          </w:tcPr>
          <w:p w14:paraId="7FE16084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Lys1358AspfsTer2</w:t>
            </w:r>
          </w:p>
        </w:tc>
        <w:tc>
          <w:tcPr>
            <w:tcW w:w="1417" w:type="dxa"/>
            <w:vAlign w:val="bottom"/>
          </w:tcPr>
          <w:p w14:paraId="04409D98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267608142</w:t>
            </w:r>
          </w:p>
        </w:tc>
        <w:tc>
          <w:tcPr>
            <w:tcW w:w="851" w:type="dxa"/>
            <w:vAlign w:val="bottom"/>
          </w:tcPr>
          <w:p w14:paraId="3DEA8A97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69D38970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851" w:type="dxa"/>
            <w:vAlign w:val="bottom"/>
          </w:tcPr>
          <w:p w14:paraId="734C6B92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23</w:t>
            </w:r>
          </w:p>
        </w:tc>
        <w:tc>
          <w:tcPr>
            <w:tcW w:w="2160" w:type="dxa"/>
            <w:vAlign w:val="bottom"/>
          </w:tcPr>
          <w:p w14:paraId="55C7B0BB" w14:textId="611B69F8" w:rsidR="009D4430" w:rsidRPr="000737E7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LOVD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0737E7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, </w:t>
            </w:r>
            <w:r w:rsidR="000737E7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436A8BF0" w14:textId="77777777" w:rsidTr="00D53125">
        <w:tc>
          <w:tcPr>
            <w:tcW w:w="425" w:type="dxa"/>
          </w:tcPr>
          <w:p w14:paraId="21EAA430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4</w:t>
            </w:r>
          </w:p>
        </w:tc>
        <w:tc>
          <w:tcPr>
            <w:tcW w:w="1169" w:type="dxa"/>
            <w:vAlign w:val="bottom"/>
          </w:tcPr>
          <w:p w14:paraId="41A992D7" w14:textId="3128EF14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12</w:t>
            </w:r>
          </w:p>
        </w:tc>
        <w:tc>
          <w:tcPr>
            <w:tcW w:w="924" w:type="dxa"/>
            <w:vAlign w:val="bottom"/>
          </w:tcPr>
          <w:p w14:paraId="21730DEF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BRCA2</w:t>
            </w:r>
          </w:p>
        </w:tc>
        <w:tc>
          <w:tcPr>
            <w:tcW w:w="567" w:type="dxa"/>
            <w:vAlign w:val="bottom"/>
          </w:tcPr>
          <w:p w14:paraId="55EA5CC5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3</w:t>
            </w:r>
          </w:p>
        </w:tc>
        <w:tc>
          <w:tcPr>
            <w:tcW w:w="709" w:type="dxa"/>
            <w:vAlign w:val="bottom"/>
          </w:tcPr>
          <w:p w14:paraId="1AF5CE55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</w:tcPr>
          <w:p w14:paraId="62F94168" w14:textId="6839BF5F" w:rsidR="00927F11" w:rsidRPr="00927F11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onsense variant</w:t>
            </w:r>
          </w:p>
        </w:tc>
        <w:tc>
          <w:tcPr>
            <w:tcW w:w="1701" w:type="dxa"/>
            <w:vAlign w:val="bottom"/>
          </w:tcPr>
          <w:p w14:paraId="0F4F2B45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9976A&gt;T</w:t>
            </w:r>
          </w:p>
        </w:tc>
        <w:tc>
          <w:tcPr>
            <w:tcW w:w="1418" w:type="dxa"/>
            <w:vAlign w:val="bottom"/>
          </w:tcPr>
          <w:p w14:paraId="6B3BAC89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Lys3326Ter</w:t>
            </w:r>
          </w:p>
        </w:tc>
        <w:tc>
          <w:tcPr>
            <w:tcW w:w="1417" w:type="dxa"/>
            <w:vAlign w:val="bottom"/>
          </w:tcPr>
          <w:p w14:paraId="6B5705FE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11571833</w:t>
            </w:r>
          </w:p>
        </w:tc>
        <w:tc>
          <w:tcPr>
            <w:tcW w:w="851" w:type="dxa"/>
            <w:vAlign w:val="bottom"/>
          </w:tcPr>
          <w:p w14:paraId="048DD5CA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44</w:t>
            </w:r>
          </w:p>
        </w:tc>
        <w:tc>
          <w:tcPr>
            <w:tcW w:w="708" w:type="dxa"/>
            <w:vAlign w:val="bottom"/>
          </w:tcPr>
          <w:p w14:paraId="504F6B3E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65</w:t>
            </w:r>
          </w:p>
        </w:tc>
        <w:tc>
          <w:tcPr>
            <w:tcW w:w="851" w:type="dxa"/>
            <w:vAlign w:val="bottom"/>
          </w:tcPr>
          <w:p w14:paraId="11D20098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7</w:t>
            </w:r>
          </w:p>
        </w:tc>
        <w:tc>
          <w:tcPr>
            <w:tcW w:w="2160" w:type="dxa"/>
            <w:vAlign w:val="bottom"/>
          </w:tcPr>
          <w:p w14:paraId="406D7D3E" w14:textId="419DE307" w:rsidR="00927F11" w:rsidRPr="00FD1EFB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LOVD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0737E7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, </w:t>
            </w:r>
            <w:r w:rsidR="000737E7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6BE4402B" w14:textId="77777777" w:rsidTr="00D53125">
        <w:tc>
          <w:tcPr>
            <w:tcW w:w="425" w:type="dxa"/>
          </w:tcPr>
          <w:p w14:paraId="69875CE9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5</w:t>
            </w:r>
          </w:p>
        </w:tc>
        <w:tc>
          <w:tcPr>
            <w:tcW w:w="1169" w:type="dxa"/>
            <w:vAlign w:val="bottom"/>
          </w:tcPr>
          <w:p w14:paraId="090457F9" w14:textId="56345836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50</w:t>
            </w:r>
          </w:p>
        </w:tc>
        <w:tc>
          <w:tcPr>
            <w:tcW w:w="924" w:type="dxa"/>
            <w:vAlign w:val="bottom"/>
          </w:tcPr>
          <w:p w14:paraId="06AFB291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BRCA2</w:t>
            </w:r>
          </w:p>
        </w:tc>
        <w:tc>
          <w:tcPr>
            <w:tcW w:w="567" w:type="dxa"/>
            <w:vAlign w:val="bottom"/>
          </w:tcPr>
          <w:p w14:paraId="1D62269D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3</w:t>
            </w:r>
          </w:p>
        </w:tc>
        <w:tc>
          <w:tcPr>
            <w:tcW w:w="709" w:type="dxa"/>
            <w:vAlign w:val="bottom"/>
          </w:tcPr>
          <w:p w14:paraId="597028E1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</w:tcPr>
          <w:p w14:paraId="3EDD2365" w14:textId="73DC88DA" w:rsidR="00927F11" w:rsidRPr="00927F11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onsense variant</w:t>
            </w:r>
          </w:p>
        </w:tc>
        <w:tc>
          <w:tcPr>
            <w:tcW w:w="1701" w:type="dxa"/>
            <w:vAlign w:val="bottom"/>
          </w:tcPr>
          <w:p w14:paraId="44A3A37F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9976A&gt;T</w:t>
            </w:r>
          </w:p>
        </w:tc>
        <w:tc>
          <w:tcPr>
            <w:tcW w:w="1418" w:type="dxa"/>
            <w:vAlign w:val="bottom"/>
          </w:tcPr>
          <w:p w14:paraId="54C415C1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Lys3326Ter</w:t>
            </w:r>
          </w:p>
        </w:tc>
        <w:tc>
          <w:tcPr>
            <w:tcW w:w="1417" w:type="dxa"/>
            <w:vAlign w:val="bottom"/>
          </w:tcPr>
          <w:p w14:paraId="0183660F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11571833</w:t>
            </w:r>
          </w:p>
        </w:tc>
        <w:tc>
          <w:tcPr>
            <w:tcW w:w="851" w:type="dxa"/>
            <w:vAlign w:val="bottom"/>
          </w:tcPr>
          <w:p w14:paraId="28EEF1DE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44</w:t>
            </w:r>
          </w:p>
        </w:tc>
        <w:tc>
          <w:tcPr>
            <w:tcW w:w="708" w:type="dxa"/>
            <w:vAlign w:val="bottom"/>
          </w:tcPr>
          <w:p w14:paraId="71C18FC3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65</w:t>
            </w:r>
          </w:p>
        </w:tc>
        <w:tc>
          <w:tcPr>
            <w:tcW w:w="851" w:type="dxa"/>
            <w:vAlign w:val="bottom"/>
          </w:tcPr>
          <w:p w14:paraId="29B52770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7</w:t>
            </w:r>
          </w:p>
        </w:tc>
        <w:tc>
          <w:tcPr>
            <w:tcW w:w="2160" w:type="dxa"/>
            <w:vAlign w:val="bottom"/>
          </w:tcPr>
          <w:p w14:paraId="25B6ABA9" w14:textId="510E2F91" w:rsidR="00927F11" w:rsidRPr="00FD1EFB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LOVD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0737E7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, </w:t>
            </w:r>
            <w:r w:rsidR="000737E7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47F41198" w14:textId="77777777" w:rsidTr="00D53125">
        <w:tc>
          <w:tcPr>
            <w:tcW w:w="425" w:type="dxa"/>
          </w:tcPr>
          <w:p w14:paraId="2E7EA04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6</w:t>
            </w:r>
          </w:p>
        </w:tc>
        <w:tc>
          <w:tcPr>
            <w:tcW w:w="1169" w:type="dxa"/>
            <w:vAlign w:val="bottom"/>
          </w:tcPr>
          <w:p w14:paraId="4AD81BA9" w14:textId="59881FAF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76</w:t>
            </w:r>
          </w:p>
        </w:tc>
        <w:tc>
          <w:tcPr>
            <w:tcW w:w="924" w:type="dxa"/>
            <w:vAlign w:val="bottom"/>
          </w:tcPr>
          <w:p w14:paraId="5FAA07FF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BRCA2</w:t>
            </w:r>
          </w:p>
        </w:tc>
        <w:tc>
          <w:tcPr>
            <w:tcW w:w="567" w:type="dxa"/>
            <w:vAlign w:val="bottom"/>
          </w:tcPr>
          <w:p w14:paraId="1901A72B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3</w:t>
            </w:r>
          </w:p>
        </w:tc>
        <w:tc>
          <w:tcPr>
            <w:tcW w:w="709" w:type="dxa"/>
            <w:vAlign w:val="bottom"/>
          </w:tcPr>
          <w:p w14:paraId="6F76D4D1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</w:tcPr>
          <w:p w14:paraId="3CCF389B" w14:textId="02732414" w:rsidR="00927F11" w:rsidRPr="00927F11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onsense variant</w:t>
            </w:r>
          </w:p>
        </w:tc>
        <w:tc>
          <w:tcPr>
            <w:tcW w:w="1701" w:type="dxa"/>
            <w:vAlign w:val="bottom"/>
          </w:tcPr>
          <w:p w14:paraId="74BB74B0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9976A&gt;T</w:t>
            </w:r>
          </w:p>
        </w:tc>
        <w:tc>
          <w:tcPr>
            <w:tcW w:w="1418" w:type="dxa"/>
            <w:vAlign w:val="bottom"/>
          </w:tcPr>
          <w:p w14:paraId="567870B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Lys3326Ter</w:t>
            </w:r>
          </w:p>
        </w:tc>
        <w:tc>
          <w:tcPr>
            <w:tcW w:w="1417" w:type="dxa"/>
            <w:vAlign w:val="bottom"/>
          </w:tcPr>
          <w:p w14:paraId="6589AC3E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11571833</w:t>
            </w:r>
          </w:p>
        </w:tc>
        <w:tc>
          <w:tcPr>
            <w:tcW w:w="851" w:type="dxa"/>
            <w:vAlign w:val="bottom"/>
          </w:tcPr>
          <w:p w14:paraId="6DA1BF75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44</w:t>
            </w:r>
          </w:p>
        </w:tc>
        <w:tc>
          <w:tcPr>
            <w:tcW w:w="708" w:type="dxa"/>
            <w:vAlign w:val="bottom"/>
          </w:tcPr>
          <w:p w14:paraId="713ACBC9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65</w:t>
            </w:r>
          </w:p>
        </w:tc>
        <w:tc>
          <w:tcPr>
            <w:tcW w:w="851" w:type="dxa"/>
            <w:vAlign w:val="bottom"/>
          </w:tcPr>
          <w:p w14:paraId="77A8C797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7</w:t>
            </w:r>
          </w:p>
        </w:tc>
        <w:tc>
          <w:tcPr>
            <w:tcW w:w="2160" w:type="dxa"/>
            <w:vAlign w:val="bottom"/>
          </w:tcPr>
          <w:p w14:paraId="20FDE983" w14:textId="2F72B3FD" w:rsidR="00927F11" w:rsidRPr="00FD1EFB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LOVD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0737E7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, </w:t>
            </w:r>
            <w:r w:rsidR="000737E7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1C4BFEE3" w14:textId="77777777" w:rsidTr="00D53125">
        <w:tc>
          <w:tcPr>
            <w:tcW w:w="425" w:type="dxa"/>
          </w:tcPr>
          <w:p w14:paraId="7953C73C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7</w:t>
            </w:r>
          </w:p>
        </w:tc>
        <w:tc>
          <w:tcPr>
            <w:tcW w:w="1169" w:type="dxa"/>
            <w:vAlign w:val="bottom"/>
          </w:tcPr>
          <w:p w14:paraId="1E0F52E4" w14:textId="66E77BE0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89</w:t>
            </w:r>
          </w:p>
        </w:tc>
        <w:tc>
          <w:tcPr>
            <w:tcW w:w="924" w:type="dxa"/>
            <w:vAlign w:val="bottom"/>
          </w:tcPr>
          <w:p w14:paraId="4CEBC5AD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MSH6</w:t>
            </w:r>
          </w:p>
        </w:tc>
        <w:tc>
          <w:tcPr>
            <w:tcW w:w="567" w:type="dxa"/>
            <w:vAlign w:val="bottom"/>
          </w:tcPr>
          <w:p w14:paraId="0C0B5751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2</w:t>
            </w:r>
          </w:p>
        </w:tc>
        <w:tc>
          <w:tcPr>
            <w:tcW w:w="709" w:type="dxa"/>
            <w:vAlign w:val="bottom"/>
          </w:tcPr>
          <w:p w14:paraId="2A216D42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</w:tcPr>
          <w:p w14:paraId="5F69449B" w14:textId="0C9E5488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265CEC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shift variant</w:t>
            </w:r>
          </w:p>
        </w:tc>
        <w:tc>
          <w:tcPr>
            <w:tcW w:w="1701" w:type="dxa"/>
            <w:vAlign w:val="bottom"/>
          </w:tcPr>
          <w:p w14:paraId="6479E106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068_4071dupGATT</w:t>
            </w:r>
          </w:p>
        </w:tc>
        <w:tc>
          <w:tcPr>
            <w:tcW w:w="1418" w:type="dxa"/>
            <w:vAlign w:val="bottom"/>
          </w:tcPr>
          <w:p w14:paraId="32BA808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Lys1358AspfsTer2</w:t>
            </w:r>
          </w:p>
        </w:tc>
        <w:tc>
          <w:tcPr>
            <w:tcW w:w="1417" w:type="dxa"/>
            <w:vAlign w:val="bottom"/>
          </w:tcPr>
          <w:p w14:paraId="37E21469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267608142</w:t>
            </w:r>
          </w:p>
        </w:tc>
        <w:tc>
          <w:tcPr>
            <w:tcW w:w="851" w:type="dxa"/>
            <w:vAlign w:val="bottom"/>
          </w:tcPr>
          <w:p w14:paraId="7735D7A8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679F4E3A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851" w:type="dxa"/>
            <w:vAlign w:val="bottom"/>
          </w:tcPr>
          <w:p w14:paraId="6588ED32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23</w:t>
            </w:r>
          </w:p>
        </w:tc>
        <w:tc>
          <w:tcPr>
            <w:tcW w:w="2160" w:type="dxa"/>
            <w:vAlign w:val="bottom"/>
          </w:tcPr>
          <w:p w14:paraId="5100871B" w14:textId="7F7D538B" w:rsidR="00927F11" w:rsidRPr="00FD1EFB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LOVD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0737E7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, </w:t>
            </w:r>
            <w:r w:rsidR="000737E7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60BD9C69" w14:textId="77777777" w:rsidTr="00D53125">
        <w:tc>
          <w:tcPr>
            <w:tcW w:w="425" w:type="dxa"/>
          </w:tcPr>
          <w:p w14:paraId="2A7E0968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8</w:t>
            </w:r>
          </w:p>
        </w:tc>
        <w:tc>
          <w:tcPr>
            <w:tcW w:w="1169" w:type="dxa"/>
            <w:vAlign w:val="bottom"/>
          </w:tcPr>
          <w:p w14:paraId="403BA470" w14:textId="2AD92184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228</w:t>
            </w:r>
          </w:p>
        </w:tc>
        <w:tc>
          <w:tcPr>
            <w:tcW w:w="924" w:type="dxa"/>
            <w:vAlign w:val="bottom"/>
          </w:tcPr>
          <w:p w14:paraId="4B20255E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MSH6</w:t>
            </w:r>
          </w:p>
        </w:tc>
        <w:tc>
          <w:tcPr>
            <w:tcW w:w="567" w:type="dxa"/>
            <w:vAlign w:val="bottom"/>
          </w:tcPr>
          <w:p w14:paraId="2B466855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2</w:t>
            </w:r>
          </w:p>
        </w:tc>
        <w:tc>
          <w:tcPr>
            <w:tcW w:w="709" w:type="dxa"/>
            <w:vAlign w:val="bottom"/>
          </w:tcPr>
          <w:p w14:paraId="471D4EE8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</w:tcPr>
          <w:p w14:paraId="4A6905CE" w14:textId="597E90C1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265CEC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shift variant</w:t>
            </w:r>
          </w:p>
        </w:tc>
        <w:tc>
          <w:tcPr>
            <w:tcW w:w="1701" w:type="dxa"/>
            <w:vAlign w:val="bottom"/>
          </w:tcPr>
          <w:p w14:paraId="3A107C6A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068_4071dupGATT</w:t>
            </w:r>
          </w:p>
        </w:tc>
        <w:tc>
          <w:tcPr>
            <w:tcW w:w="1418" w:type="dxa"/>
            <w:vAlign w:val="bottom"/>
          </w:tcPr>
          <w:p w14:paraId="2581BA6A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Lys1358AspfsTer2</w:t>
            </w:r>
          </w:p>
        </w:tc>
        <w:tc>
          <w:tcPr>
            <w:tcW w:w="1417" w:type="dxa"/>
            <w:vAlign w:val="bottom"/>
          </w:tcPr>
          <w:p w14:paraId="7CD9280E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267608142</w:t>
            </w:r>
          </w:p>
        </w:tc>
        <w:tc>
          <w:tcPr>
            <w:tcW w:w="851" w:type="dxa"/>
            <w:vAlign w:val="bottom"/>
          </w:tcPr>
          <w:p w14:paraId="31E2A017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5E2467B3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851" w:type="dxa"/>
            <w:vAlign w:val="bottom"/>
          </w:tcPr>
          <w:p w14:paraId="35AB1399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23</w:t>
            </w:r>
          </w:p>
        </w:tc>
        <w:tc>
          <w:tcPr>
            <w:tcW w:w="2160" w:type="dxa"/>
            <w:vAlign w:val="bottom"/>
          </w:tcPr>
          <w:p w14:paraId="7F1B98B0" w14:textId="06CAE878" w:rsidR="00927F11" w:rsidRPr="00FD1EFB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LOVD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0737E7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  <w:r w:rsidR="000737E7" w:rsidRPr="00005B7A">
              <w:rPr>
                <w:rFonts w:cs="Times New Roman"/>
                <w:sz w:val="18"/>
                <w:szCs w:val="18"/>
                <w:lang w:eastAsia="ru-RU"/>
              </w:rPr>
              <w:t xml:space="preserve">, </w:t>
            </w:r>
            <w:r w:rsidR="000737E7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D4430" w:rsidRPr="009D4430" w14:paraId="60886C72" w14:textId="77777777" w:rsidTr="00D53125">
        <w:tc>
          <w:tcPr>
            <w:tcW w:w="425" w:type="dxa"/>
          </w:tcPr>
          <w:p w14:paraId="65264760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9</w:t>
            </w:r>
          </w:p>
        </w:tc>
        <w:tc>
          <w:tcPr>
            <w:tcW w:w="1169" w:type="dxa"/>
            <w:vAlign w:val="bottom"/>
          </w:tcPr>
          <w:p w14:paraId="088D28E9" w14:textId="5BE896E0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7</w:t>
            </w:r>
          </w:p>
        </w:tc>
        <w:tc>
          <w:tcPr>
            <w:tcW w:w="924" w:type="dxa"/>
            <w:vAlign w:val="bottom"/>
          </w:tcPr>
          <w:p w14:paraId="2A672FDD" w14:textId="77777777" w:rsidR="009D4430" w:rsidRPr="00DB094B" w:rsidRDefault="009D4430" w:rsidP="009D4430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EZH2</w:t>
            </w:r>
          </w:p>
        </w:tc>
        <w:tc>
          <w:tcPr>
            <w:tcW w:w="567" w:type="dxa"/>
            <w:vAlign w:val="bottom"/>
          </w:tcPr>
          <w:p w14:paraId="53A3F41F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7</w:t>
            </w:r>
          </w:p>
        </w:tc>
        <w:tc>
          <w:tcPr>
            <w:tcW w:w="709" w:type="dxa"/>
            <w:vAlign w:val="bottom"/>
          </w:tcPr>
          <w:p w14:paraId="53D92400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4C46EC91" w14:textId="0A28C81C" w:rsidR="009D4430" w:rsidRPr="0079111E" w:rsidRDefault="00927F11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insertion</w:t>
            </w:r>
          </w:p>
        </w:tc>
        <w:tc>
          <w:tcPr>
            <w:tcW w:w="1701" w:type="dxa"/>
            <w:vAlign w:val="bottom"/>
          </w:tcPr>
          <w:p w14:paraId="57EE44FA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566_568dupATG</w:t>
            </w:r>
          </w:p>
        </w:tc>
        <w:tc>
          <w:tcPr>
            <w:tcW w:w="1418" w:type="dxa"/>
            <w:vAlign w:val="bottom"/>
          </w:tcPr>
          <w:p w14:paraId="6AD8FD8A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Asp189dup</w:t>
            </w:r>
          </w:p>
        </w:tc>
        <w:tc>
          <w:tcPr>
            <w:tcW w:w="1417" w:type="dxa"/>
            <w:vAlign w:val="bottom"/>
          </w:tcPr>
          <w:p w14:paraId="2183855B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751123994</w:t>
            </w:r>
          </w:p>
        </w:tc>
        <w:tc>
          <w:tcPr>
            <w:tcW w:w="851" w:type="dxa"/>
            <w:vAlign w:val="bottom"/>
          </w:tcPr>
          <w:p w14:paraId="4D9FAF07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020A7783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851" w:type="dxa"/>
            <w:vAlign w:val="bottom"/>
          </w:tcPr>
          <w:p w14:paraId="66979981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2160" w:type="dxa"/>
            <w:vAlign w:val="bottom"/>
          </w:tcPr>
          <w:p w14:paraId="60E8DD8E" w14:textId="2E5AC1D9" w:rsidR="009D4430" w:rsidRPr="001A7A12" w:rsidRDefault="001A7A12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ot reported (Novel)</w:t>
            </w:r>
          </w:p>
        </w:tc>
      </w:tr>
      <w:tr w:rsidR="009D4430" w:rsidRPr="008B39DF" w14:paraId="2056ED9B" w14:textId="77777777" w:rsidTr="00D53125">
        <w:tc>
          <w:tcPr>
            <w:tcW w:w="425" w:type="dxa"/>
          </w:tcPr>
          <w:p w14:paraId="6CB545C6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0</w:t>
            </w:r>
          </w:p>
        </w:tc>
        <w:tc>
          <w:tcPr>
            <w:tcW w:w="1169" w:type="dxa"/>
            <w:vAlign w:val="bottom"/>
          </w:tcPr>
          <w:p w14:paraId="0142C082" w14:textId="7E569D9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01</w:t>
            </w:r>
          </w:p>
        </w:tc>
        <w:tc>
          <w:tcPr>
            <w:tcW w:w="924" w:type="dxa"/>
            <w:vAlign w:val="bottom"/>
          </w:tcPr>
          <w:p w14:paraId="78DFED33" w14:textId="77777777" w:rsidR="009D4430" w:rsidRPr="00DB094B" w:rsidRDefault="009D4430" w:rsidP="009D4430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BRCA2</w:t>
            </w:r>
          </w:p>
        </w:tc>
        <w:tc>
          <w:tcPr>
            <w:tcW w:w="567" w:type="dxa"/>
            <w:vAlign w:val="bottom"/>
          </w:tcPr>
          <w:p w14:paraId="419BC3A6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3</w:t>
            </w:r>
          </w:p>
        </w:tc>
        <w:tc>
          <w:tcPr>
            <w:tcW w:w="709" w:type="dxa"/>
            <w:vAlign w:val="bottom"/>
          </w:tcPr>
          <w:p w14:paraId="0FADA1EE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1329ED26" w14:textId="6AE5BA4B" w:rsidR="009D4430" w:rsidRPr="0079111E" w:rsidRDefault="00927F11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deletion</w:t>
            </w:r>
          </w:p>
        </w:tc>
        <w:tc>
          <w:tcPr>
            <w:tcW w:w="1701" w:type="dxa"/>
            <w:vAlign w:val="bottom"/>
          </w:tcPr>
          <w:p w14:paraId="4A7B7B6F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146_4148delAGA</w:t>
            </w:r>
          </w:p>
        </w:tc>
        <w:tc>
          <w:tcPr>
            <w:tcW w:w="1418" w:type="dxa"/>
            <w:vAlign w:val="bottom"/>
          </w:tcPr>
          <w:p w14:paraId="7E3B26BD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Glu1382del</w:t>
            </w:r>
          </w:p>
        </w:tc>
        <w:tc>
          <w:tcPr>
            <w:tcW w:w="1417" w:type="dxa"/>
            <w:vAlign w:val="bottom"/>
          </w:tcPr>
          <w:p w14:paraId="3E4A238F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746421662</w:t>
            </w:r>
          </w:p>
        </w:tc>
        <w:tc>
          <w:tcPr>
            <w:tcW w:w="851" w:type="dxa"/>
            <w:vAlign w:val="bottom"/>
          </w:tcPr>
          <w:p w14:paraId="3D430B60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50184754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07</w:t>
            </w:r>
          </w:p>
        </w:tc>
        <w:tc>
          <w:tcPr>
            <w:tcW w:w="851" w:type="dxa"/>
            <w:vAlign w:val="bottom"/>
          </w:tcPr>
          <w:p w14:paraId="4E75391B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01</w:t>
            </w:r>
          </w:p>
        </w:tc>
        <w:tc>
          <w:tcPr>
            <w:tcW w:w="2160" w:type="dxa"/>
            <w:vAlign w:val="bottom"/>
          </w:tcPr>
          <w:p w14:paraId="021CA79D" w14:textId="668273B8" w:rsidR="009D4430" w:rsidRPr="000737E7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8B39DF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0737E7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6D81CA82" w14:textId="77777777" w:rsidTr="00D53125">
        <w:tc>
          <w:tcPr>
            <w:tcW w:w="425" w:type="dxa"/>
          </w:tcPr>
          <w:p w14:paraId="41E6164C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1</w:t>
            </w:r>
          </w:p>
        </w:tc>
        <w:tc>
          <w:tcPr>
            <w:tcW w:w="1169" w:type="dxa"/>
            <w:vAlign w:val="bottom"/>
          </w:tcPr>
          <w:p w14:paraId="32F23AED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14_S24</w:t>
            </w:r>
          </w:p>
        </w:tc>
        <w:tc>
          <w:tcPr>
            <w:tcW w:w="924" w:type="dxa"/>
            <w:vAlign w:val="bottom"/>
          </w:tcPr>
          <w:p w14:paraId="11CB5D5C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BRCA2</w:t>
            </w:r>
          </w:p>
        </w:tc>
        <w:tc>
          <w:tcPr>
            <w:tcW w:w="567" w:type="dxa"/>
            <w:vAlign w:val="bottom"/>
          </w:tcPr>
          <w:p w14:paraId="41C93BEF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3</w:t>
            </w:r>
          </w:p>
        </w:tc>
        <w:tc>
          <w:tcPr>
            <w:tcW w:w="709" w:type="dxa"/>
            <w:vAlign w:val="bottom"/>
          </w:tcPr>
          <w:p w14:paraId="600D0B6D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6F7C3900" w14:textId="5CF62B3D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deletion</w:t>
            </w:r>
          </w:p>
        </w:tc>
        <w:tc>
          <w:tcPr>
            <w:tcW w:w="1701" w:type="dxa"/>
            <w:vAlign w:val="bottom"/>
          </w:tcPr>
          <w:p w14:paraId="0BA39E21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146_4148delAGA</w:t>
            </w:r>
          </w:p>
        </w:tc>
        <w:tc>
          <w:tcPr>
            <w:tcW w:w="1418" w:type="dxa"/>
            <w:vAlign w:val="bottom"/>
          </w:tcPr>
          <w:p w14:paraId="1EF60579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Glu1382del</w:t>
            </w:r>
          </w:p>
        </w:tc>
        <w:tc>
          <w:tcPr>
            <w:tcW w:w="1417" w:type="dxa"/>
            <w:vAlign w:val="bottom"/>
          </w:tcPr>
          <w:p w14:paraId="5F3CB03F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746421662</w:t>
            </w:r>
          </w:p>
        </w:tc>
        <w:tc>
          <w:tcPr>
            <w:tcW w:w="851" w:type="dxa"/>
            <w:vAlign w:val="bottom"/>
          </w:tcPr>
          <w:p w14:paraId="3642510E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292C5CB4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07</w:t>
            </w:r>
          </w:p>
        </w:tc>
        <w:tc>
          <w:tcPr>
            <w:tcW w:w="851" w:type="dxa"/>
            <w:vAlign w:val="bottom"/>
          </w:tcPr>
          <w:p w14:paraId="25ED3E55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01</w:t>
            </w:r>
          </w:p>
        </w:tc>
        <w:tc>
          <w:tcPr>
            <w:tcW w:w="2160" w:type="dxa"/>
            <w:vAlign w:val="bottom"/>
          </w:tcPr>
          <w:p w14:paraId="197D0DA9" w14:textId="5B6055A8" w:rsidR="00927F11" w:rsidRPr="008B39DF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8B39DF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1A7A12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046AEF8E" w14:textId="77777777" w:rsidTr="00D53125">
        <w:tc>
          <w:tcPr>
            <w:tcW w:w="425" w:type="dxa"/>
          </w:tcPr>
          <w:p w14:paraId="2742CD52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2</w:t>
            </w:r>
          </w:p>
        </w:tc>
        <w:tc>
          <w:tcPr>
            <w:tcW w:w="1169" w:type="dxa"/>
            <w:vAlign w:val="bottom"/>
          </w:tcPr>
          <w:p w14:paraId="48CB9270" w14:textId="22219B7C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58</w:t>
            </w:r>
          </w:p>
        </w:tc>
        <w:tc>
          <w:tcPr>
            <w:tcW w:w="924" w:type="dxa"/>
            <w:vAlign w:val="bottom"/>
          </w:tcPr>
          <w:p w14:paraId="44BDAFC0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RET</w:t>
            </w:r>
          </w:p>
        </w:tc>
        <w:tc>
          <w:tcPr>
            <w:tcW w:w="567" w:type="dxa"/>
            <w:vAlign w:val="bottom"/>
          </w:tcPr>
          <w:p w14:paraId="3C0C2328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0</w:t>
            </w:r>
          </w:p>
        </w:tc>
        <w:tc>
          <w:tcPr>
            <w:tcW w:w="709" w:type="dxa"/>
            <w:vAlign w:val="bottom"/>
          </w:tcPr>
          <w:p w14:paraId="38AD772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71C18AF4" w14:textId="4A20875F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insertion</w:t>
            </w:r>
          </w:p>
        </w:tc>
        <w:tc>
          <w:tcPr>
            <w:tcW w:w="1701" w:type="dxa"/>
            <w:vAlign w:val="bottom"/>
          </w:tcPr>
          <w:p w14:paraId="28FCA6C8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56_58dupTGC</w:t>
            </w:r>
          </w:p>
        </w:tc>
        <w:tc>
          <w:tcPr>
            <w:tcW w:w="1418" w:type="dxa"/>
            <w:vAlign w:val="bottom"/>
          </w:tcPr>
          <w:p w14:paraId="7F970F1C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Leu19dup</w:t>
            </w:r>
          </w:p>
        </w:tc>
        <w:tc>
          <w:tcPr>
            <w:tcW w:w="1417" w:type="dxa"/>
            <w:vAlign w:val="bottom"/>
          </w:tcPr>
          <w:p w14:paraId="612B97CF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851" w:type="dxa"/>
            <w:vAlign w:val="bottom"/>
          </w:tcPr>
          <w:p w14:paraId="606BDD1A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250E26C8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851" w:type="dxa"/>
            <w:vAlign w:val="bottom"/>
          </w:tcPr>
          <w:p w14:paraId="2AF2958F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2160" w:type="dxa"/>
            <w:vAlign w:val="bottom"/>
          </w:tcPr>
          <w:p w14:paraId="37604CB1" w14:textId="77C269C3" w:rsidR="00927F11" w:rsidRPr="001A7A12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8B39DF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1A7A12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235F8BED" w14:textId="77777777" w:rsidTr="00D53125">
        <w:tc>
          <w:tcPr>
            <w:tcW w:w="425" w:type="dxa"/>
          </w:tcPr>
          <w:p w14:paraId="1574D87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3</w:t>
            </w:r>
          </w:p>
        </w:tc>
        <w:tc>
          <w:tcPr>
            <w:tcW w:w="1169" w:type="dxa"/>
            <w:vAlign w:val="bottom"/>
          </w:tcPr>
          <w:p w14:paraId="3EA19B82" w14:textId="284CB752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83</w:t>
            </w:r>
          </w:p>
        </w:tc>
        <w:tc>
          <w:tcPr>
            <w:tcW w:w="924" w:type="dxa"/>
            <w:vAlign w:val="bottom"/>
          </w:tcPr>
          <w:p w14:paraId="58D7A63D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TSC2</w:t>
            </w:r>
          </w:p>
        </w:tc>
        <w:tc>
          <w:tcPr>
            <w:tcW w:w="567" w:type="dxa"/>
            <w:vAlign w:val="bottom"/>
          </w:tcPr>
          <w:p w14:paraId="64114E18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6</w:t>
            </w:r>
          </w:p>
        </w:tc>
        <w:tc>
          <w:tcPr>
            <w:tcW w:w="709" w:type="dxa"/>
            <w:vAlign w:val="bottom"/>
          </w:tcPr>
          <w:p w14:paraId="06EDEA0E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7038CDCF" w14:textId="41A74C22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deletion</w:t>
            </w:r>
          </w:p>
        </w:tc>
        <w:tc>
          <w:tcPr>
            <w:tcW w:w="1701" w:type="dxa"/>
            <w:vAlign w:val="bottom"/>
          </w:tcPr>
          <w:p w14:paraId="4E3C7D47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527_4529delCTT</w:t>
            </w:r>
          </w:p>
        </w:tc>
        <w:tc>
          <w:tcPr>
            <w:tcW w:w="1418" w:type="dxa"/>
            <w:vAlign w:val="bottom"/>
          </w:tcPr>
          <w:p w14:paraId="019EE909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Phe1510del</w:t>
            </w:r>
          </w:p>
        </w:tc>
        <w:tc>
          <w:tcPr>
            <w:tcW w:w="1417" w:type="dxa"/>
            <w:vAlign w:val="bottom"/>
          </w:tcPr>
          <w:p w14:paraId="485EA263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137854239</w:t>
            </w:r>
          </w:p>
        </w:tc>
        <w:tc>
          <w:tcPr>
            <w:tcW w:w="851" w:type="dxa"/>
            <w:vAlign w:val="bottom"/>
          </w:tcPr>
          <w:p w14:paraId="71887892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1B865EB8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44</w:t>
            </w:r>
          </w:p>
        </w:tc>
        <w:tc>
          <w:tcPr>
            <w:tcW w:w="851" w:type="dxa"/>
            <w:vAlign w:val="bottom"/>
          </w:tcPr>
          <w:p w14:paraId="0CEC7F0E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53</w:t>
            </w:r>
          </w:p>
        </w:tc>
        <w:tc>
          <w:tcPr>
            <w:tcW w:w="2160" w:type="dxa"/>
            <w:vAlign w:val="bottom"/>
          </w:tcPr>
          <w:p w14:paraId="67D2F721" w14:textId="67962DFC" w:rsidR="00927F11" w:rsidRPr="00005B7A" w:rsidRDefault="00D53125" w:rsidP="00927F11">
            <w:pPr>
              <w:suppressAutoHyphens w:val="0"/>
              <w:rPr>
                <w:rFonts w:cs="Times New Roman"/>
                <w:sz w:val="18"/>
                <w:szCs w:val="18"/>
                <w:lang w:val="ru-RU" w:eastAsia="ru-RU"/>
              </w:rPr>
            </w:pP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8B39DF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36B5EAF3" w14:textId="77777777" w:rsidTr="00D53125">
        <w:tc>
          <w:tcPr>
            <w:tcW w:w="425" w:type="dxa"/>
          </w:tcPr>
          <w:p w14:paraId="2387BBE5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4</w:t>
            </w:r>
          </w:p>
        </w:tc>
        <w:tc>
          <w:tcPr>
            <w:tcW w:w="1169" w:type="dxa"/>
            <w:vAlign w:val="bottom"/>
          </w:tcPr>
          <w:p w14:paraId="29400DE5" w14:textId="6B3D4353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87</w:t>
            </w:r>
          </w:p>
        </w:tc>
        <w:tc>
          <w:tcPr>
            <w:tcW w:w="924" w:type="dxa"/>
            <w:vAlign w:val="bottom"/>
          </w:tcPr>
          <w:p w14:paraId="1961CB88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BRCA2</w:t>
            </w:r>
          </w:p>
        </w:tc>
        <w:tc>
          <w:tcPr>
            <w:tcW w:w="567" w:type="dxa"/>
            <w:vAlign w:val="bottom"/>
          </w:tcPr>
          <w:p w14:paraId="57C9E2DE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3</w:t>
            </w:r>
          </w:p>
        </w:tc>
        <w:tc>
          <w:tcPr>
            <w:tcW w:w="709" w:type="dxa"/>
            <w:vAlign w:val="bottom"/>
          </w:tcPr>
          <w:p w14:paraId="77113CE8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6B5A7D73" w14:textId="04581196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deletion</w:t>
            </w:r>
          </w:p>
        </w:tc>
        <w:tc>
          <w:tcPr>
            <w:tcW w:w="1701" w:type="dxa"/>
            <w:vAlign w:val="bottom"/>
          </w:tcPr>
          <w:p w14:paraId="098B97A5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146_4148delAGA</w:t>
            </w:r>
          </w:p>
        </w:tc>
        <w:tc>
          <w:tcPr>
            <w:tcW w:w="1418" w:type="dxa"/>
            <w:vAlign w:val="bottom"/>
          </w:tcPr>
          <w:p w14:paraId="4B4559F3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Glu1382del</w:t>
            </w:r>
          </w:p>
        </w:tc>
        <w:tc>
          <w:tcPr>
            <w:tcW w:w="1417" w:type="dxa"/>
            <w:vAlign w:val="bottom"/>
          </w:tcPr>
          <w:p w14:paraId="3E98A448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746421662</w:t>
            </w:r>
          </w:p>
        </w:tc>
        <w:tc>
          <w:tcPr>
            <w:tcW w:w="851" w:type="dxa"/>
            <w:vAlign w:val="bottom"/>
          </w:tcPr>
          <w:p w14:paraId="00E3324E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270D8D24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07</w:t>
            </w:r>
          </w:p>
        </w:tc>
        <w:tc>
          <w:tcPr>
            <w:tcW w:w="851" w:type="dxa"/>
            <w:vAlign w:val="bottom"/>
          </w:tcPr>
          <w:p w14:paraId="4DEC5766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01</w:t>
            </w:r>
          </w:p>
        </w:tc>
        <w:tc>
          <w:tcPr>
            <w:tcW w:w="2160" w:type="dxa"/>
            <w:vAlign w:val="bottom"/>
          </w:tcPr>
          <w:p w14:paraId="7EE1C7AB" w14:textId="5860278E" w:rsidR="00927F11" w:rsidRPr="001A7A12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8B39DF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1A7A12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  <w:tr w:rsidR="00927F11" w:rsidRPr="0079111E" w14:paraId="5C5754CA" w14:textId="77777777" w:rsidTr="00D53125">
        <w:tc>
          <w:tcPr>
            <w:tcW w:w="425" w:type="dxa"/>
          </w:tcPr>
          <w:p w14:paraId="7C03419E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5</w:t>
            </w:r>
          </w:p>
        </w:tc>
        <w:tc>
          <w:tcPr>
            <w:tcW w:w="1169" w:type="dxa"/>
            <w:vAlign w:val="bottom"/>
          </w:tcPr>
          <w:p w14:paraId="23F94655" w14:textId="5B0F0B9C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91</w:t>
            </w:r>
          </w:p>
        </w:tc>
        <w:tc>
          <w:tcPr>
            <w:tcW w:w="924" w:type="dxa"/>
            <w:vAlign w:val="bottom"/>
          </w:tcPr>
          <w:p w14:paraId="2D0BEF24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TSC2</w:t>
            </w:r>
          </w:p>
        </w:tc>
        <w:tc>
          <w:tcPr>
            <w:tcW w:w="567" w:type="dxa"/>
            <w:vAlign w:val="bottom"/>
          </w:tcPr>
          <w:p w14:paraId="3DE1FDC3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6</w:t>
            </w:r>
          </w:p>
        </w:tc>
        <w:tc>
          <w:tcPr>
            <w:tcW w:w="709" w:type="dxa"/>
            <w:vAlign w:val="bottom"/>
          </w:tcPr>
          <w:p w14:paraId="21D0F8D5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68E6D8CC" w14:textId="6F5AAAD1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deletion</w:t>
            </w:r>
          </w:p>
        </w:tc>
        <w:tc>
          <w:tcPr>
            <w:tcW w:w="1701" w:type="dxa"/>
            <w:vAlign w:val="bottom"/>
          </w:tcPr>
          <w:p w14:paraId="7B17E6A4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527_4529delCTT</w:t>
            </w:r>
          </w:p>
        </w:tc>
        <w:tc>
          <w:tcPr>
            <w:tcW w:w="1418" w:type="dxa"/>
            <w:vAlign w:val="bottom"/>
          </w:tcPr>
          <w:p w14:paraId="5EF82E4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Phe1510del</w:t>
            </w:r>
          </w:p>
        </w:tc>
        <w:tc>
          <w:tcPr>
            <w:tcW w:w="1417" w:type="dxa"/>
            <w:vAlign w:val="bottom"/>
          </w:tcPr>
          <w:p w14:paraId="7214D1E1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137854239</w:t>
            </w:r>
          </w:p>
        </w:tc>
        <w:tc>
          <w:tcPr>
            <w:tcW w:w="851" w:type="dxa"/>
            <w:vAlign w:val="bottom"/>
          </w:tcPr>
          <w:p w14:paraId="23C48E64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46974A4D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44</w:t>
            </w:r>
          </w:p>
        </w:tc>
        <w:tc>
          <w:tcPr>
            <w:tcW w:w="851" w:type="dxa"/>
            <w:vAlign w:val="bottom"/>
          </w:tcPr>
          <w:p w14:paraId="350A39C0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53</w:t>
            </w:r>
          </w:p>
        </w:tc>
        <w:tc>
          <w:tcPr>
            <w:tcW w:w="2160" w:type="dxa"/>
            <w:vAlign w:val="bottom"/>
          </w:tcPr>
          <w:p w14:paraId="6456430E" w14:textId="4D4A48AE" w:rsidR="00927F11" w:rsidRPr="00005B7A" w:rsidRDefault="00927F11" w:rsidP="00927F11">
            <w:pPr>
              <w:suppressAutoHyphens w:val="0"/>
              <w:rPr>
                <w:rFonts w:cs="Times New Roman"/>
                <w:sz w:val="18"/>
                <w:szCs w:val="18"/>
                <w:lang w:val="ru-RU" w:eastAsia="ru-RU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>LOVD</w:t>
            </w:r>
            <w:r w:rsidRPr="00005B7A">
              <w:rPr>
                <w:rFonts w:cs="Times New Roman"/>
                <w:sz w:val="18"/>
                <w:szCs w:val="18"/>
                <w:lang w:val="ru-RU" w:eastAsia="ru-RU"/>
              </w:rPr>
              <w:t xml:space="preserve">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005B7A">
              <w:rPr>
                <w:rFonts w:cs="Times New Roman"/>
                <w:sz w:val="18"/>
                <w:szCs w:val="18"/>
                <w:lang w:val="ru-RU" w:eastAsia="ru-RU"/>
              </w:rPr>
              <w:t xml:space="preserve">- </w:t>
            </w:r>
            <w:r w:rsidR="001A7A12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  <w:r w:rsidR="001A7A12">
              <w:rPr>
                <w:rFonts w:cs="Times New Roman"/>
                <w:sz w:val="18"/>
                <w:szCs w:val="18"/>
                <w:lang w:eastAsia="ru-RU"/>
              </w:rPr>
              <w:t xml:space="preserve"> </w:t>
            </w:r>
          </w:p>
        </w:tc>
      </w:tr>
      <w:tr w:rsidR="00927F11" w:rsidRPr="009D4430" w14:paraId="05929B4F" w14:textId="77777777" w:rsidTr="00D53125">
        <w:tc>
          <w:tcPr>
            <w:tcW w:w="425" w:type="dxa"/>
          </w:tcPr>
          <w:p w14:paraId="1D5CA805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6</w:t>
            </w:r>
          </w:p>
        </w:tc>
        <w:tc>
          <w:tcPr>
            <w:tcW w:w="1169" w:type="dxa"/>
            <w:vAlign w:val="bottom"/>
          </w:tcPr>
          <w:p w14:paraId="06A68B1B" w14:textId="3B879294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91</w:t>
            </w:r>
          </w:p>
        </w:tc>
        <w:tc>
          <w:tcPr>
            <w:tcW w:w="924" w:type="dxa"/>
            <w:vAlign w:val="bottom"/>
          </w:tcPr>
          <w:p w14:paraId="3E3342A1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ERCC2</w:t>
            </w:r>
          </w:p>
        </w:tc>
        <w:tc>
          <w:tcPr>
            <w:tcW w:w="567" w:type="dxa"/>
            <w:vAlign w:val="bottom"/>
          </w:tcPr>
          <w:p w14:paraId="4F9000B1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9</w:t>
            </w:r>
          </w:p>
        </w:tc>
        <w:tc>
          <w:tcPr>
            <w:tcW w:w="709" w:type="dxa"/>
            <w:vAlign w:val="bottom"/>
          </w:tcPr>
          <w:p w14:paraId="627756D9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174BA6CA" w14:textId="36C6453B" w:rsidR="00927F11" w:rsidRPr="005A0975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deletion</w:t>
            </w:r>
          </w:p>
        </w:tc>
        <w:tc>
          <w:tcPr>
            <w:tcW w:w="1701" w:type="dxa"/>
            <w:vAlign w:val="bottom"/>
          </w:tcPr>
          <w:p w14:paraId="4C4A52B2" w14:textId="77777777" w:rsidR="00927F11" w:rsidRPr="005A0975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5A0975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1244_1246delCCA</w:t>
            </w:r>
          </w:p>
        </w:tc>
        <w:tc>
          <w:tcPr>
            <w:tcW w:w="1418" w:type="dxa"/>
            <w:vAlign w:val="bottom"/>
          </w:tcPr>
          <w:p w14:paraId="5A536329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Thr415del</w:t>
            </w:r>
          </w:p>
        </w:tc>
        <w:tc>
          <w:tcPr>
            <w:tcW w:w="1417" w:type="dxa"/>
            <w:vAlign w:val="bottom"/>
          </w:tcPr>
          <w:p w14:paraId="4C0FF655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778831415</w:t>
            </w:r>
          </w:p>
        </w:tc>
        <w:tc>
          <w:tcPr>
            <w:tcW w:w="851" w:type="dxa"/>
            <w:vAlign w:val="bottom"/>
          </w:tcPr>
          <w:p w14:paraId="1B69FDF0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4C3F989C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851" w:type="dxa"/>
            <w:vAlign w:val="bottom"/>
          </w:tcPr>
          <w:p w14:paraId="3ECE69E5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2160" w:type="dxa"/>
            <w:vAlign w:val="bottom"/>
          </w:tcPr>
          <w:p w14:paraId="0FC14C23" w14:textId="135209AF" w:rsidR="00927F11" w:rsidRPr="0079111E" w:rsidRDefault="001A7A12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ot reported (Novel)</w:t>
            </w:r>
          </w:p>
        </w:tc>
      </w:tr>
      <w:tr w:rsidR="00927F11" w:rsidRPr="0079111E" w14:paraId="35A0D38D" w14:textId="77777777" w:rsidTr="00D53125">
        <w:tc>
          <w:tcPr>
            <w:tcW w:w="425" w:type="dxa"/>
          </w:tcPr>
          <w:p w14:paraId="645CC8D7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7</w:t>
            </w:r>
          </w:p>
        </w:tc>
        <w:tc>
          <w:tcPr>
            <w:tcW w:w="1169" w:type="dxa"/>
            <w:vAlign w:val="bottom"/>
          </w:tcPr>
          <w:p w14:paraId="5691C136" w14:textId="27CB40F4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203</w:t>
            </w:r>
          </w:p>
        </w:tc>
        <w:tc>
          <w:tcPr>
            <w:tcW w:w="924" w:type="dxa"/>
            <w:vAlign w:val="bottom"/>
          </w:tcPr>
          <w:p w14:paraId="30AE1E0B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RET</w:t>
            </w:r>
          </w:p>
        </w:tc>
        <w:tc>
          <w:tcPr>
            <w:tcW w:w="567" w:type="dxa"/>
            <w:vAlign w:val="bottom"/>
          </w:tcPr>
          <w:p w14:paraId="22C35547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0</w:t>
            </w:r>
          </w:p>
        </w:tc>
        <w:tc>
          <w:tcPr>
            <w:tcW w:w="709" w:type="dxa"/>
            <w:vAlign w:val="bottom"/>
          </w:tcPr>
          <w:p w14:paraId="3AAB50FF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594F160F" w14:textId="63A11C44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insertion</w:t>
            </w:r>
          </w:p>
        </w:tc>
        <w:tc>
          <w:tcPr>
            <w:tcW w:w="1701" w:type="dxa"/>
            <w:vAlign w:val="bottom"/>
          </w:tcPr>
          <w:p w14:paraId="4A0E2BF8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56_58dupTGC</w:t>
            </w:r>
          </w:p>
        </w:tc>
        <w:tc>
          <w:tcPr>
            <w:tcW w:w="1418" w:type="dxa"/>
            <w:vAlign w:val="bottom"/>
          </w:tcPr>
          <w:p w14:paraId="1CB99FDD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Leu19dup</w:t>
            </w:r>
          </w:p>
        </w:tc>
        <w:tc>
          <w:tcPr>
            <w:tcW w:w="1417" w:type="dxa"/>
            <w:vAlign w:val="bottom"/>
          </w:tcPr>
          <w:p w14:paraId="1836A1CD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851" w:type="dxa"/>
            <w:vAlign w:val="bottom"/>
          </w:tcPr>
          <w:p w14:paraId="02E9F803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64DC49F4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851" w:type="dxa"/>
            <w:vAlign w:val="bottom"/>
          </w:tcPr>
          <w:p w14:paraId="720DFEB1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2160" w:type="dxa"/>
            <w:vAlign w:val="bottom"/>
          </w:tcPr>
          <w:p w14:paraId="1DF0B01C" w14:textId="6C773A68" w:rsidR="00927F11" w:rsidRPr="001A7A12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linVar-VU</w:t>
            </w:r>
            <w:r w:rsidR="001A7A1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</w:tr>
      <w:tr w:rsidR="00927F11" w:rsidRPr="0079111E" w14:paraId="636952F4" w14:textId="77777777" w:rsidTr="00D53125">
        <w:tc>
          <w:tcPr>
            <w:tcW w:w="425" w:type="dxa"/>
          </w:tcPr>
          <w:p w14:paraId="75E09698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8</w:t>
            </w:r>
          </w:p>
        </w:tc>
        <w:tc>
          <w:tcPr>
            <w:tcW w:w="1169" w:type="dxa"/>
            <w:vAlign w:val="bottom"/>
          </w:tcPr>
          <w:p w14:paraId="43FE4545" w14:textId="405213B8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228</w:t>
            </w:r>
          </w:p>
        </w:tc>
        <w:tc>
          <w:tcPr>
            <w:tcW w:w="924" w:type="dxa"/>
            <w:vAlign w:val="bottom"/>
          </w:tcPr>
          <w:p w14:paraId="0CB4523E" w14:textId="77777777" w:rsidR="00927F11" w:rsidRPr="00DB094B" w:rsidRDefault="00927F11" w:rsidP="00927F11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TSC2</w:t>
            </w:r>
          </w:p>
        </w:tc>
        <w:tc>
          <w:tcPr>
            <w:tcW w:w="567" w:type="dxa"/>
            <w:vAlign w:val="bottom"/>
          </w:tcPr>
          <w:p w14:paraId="7CC3D6C2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6</w:t>
            </w:r>
          </w:p>
        </w:tc>
        <w:tc>
          <w:tcPr>
            <w:tcW w:w="709" w:type="dxa"/>
            <w:vAlign w:val="bottom"/>
          </w:tcPr>
          <w:p w14:paraId="0012C033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6A641168" w14:textId="6DD6C71A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n</w:t>
            </w:r>
            <w:r w:rsidR="00D5312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927F11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frame deletion</w:t>
            </w:r>
          </w:p>
        </w:tc>
        <w:tc>
          <w:tcPr>
            <w:tcW w:w="1701" w:type="dxa"/>
            <w:vAlign w:val="bottom"/>
          </w:tcPr>
          <w:p w14:paraId="1BFCBB6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527_4529delCTT</w:t>
            </w:r>
          </w:p>
        </w:tc>
        <w:tc>
          <w:tcPr>
            <w:tcW w:w="1418" w:type="dxa"/>
            <w:vAlign w:val="bottom"/>
          </w:tcPr>
          <w:p w14:paraId="49AEC9EB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p.Phe1510del</w:t>
            </w:r>
          </w:p>
        </w:tc>
        <w:tc>
          <w:tcPr>
            <w:tcW w:w="1417" w:type="dxa"/>
            <w:vAlign w:val="bottom"/>
          </w:tcPr>
          <w:p w14:paraId="5185123D" w14:textId="77777777" w:rsidR="00927F11" w:rsidRPr="0079111E" w:rsidRDefault="00927F11" w:rsidP="00927F11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137854239</w:t>
            </w:r>
          </w:p>
        </w:tc>
        <w:tc>
          <w:tcPr>
            <w:tcW w:w="851" w:type="dxa"/>
            <w:vAlign w:val="bottom"/>
          </w:tcPr>
          <w:p w14:paraId="79198E24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646EEF11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44</w:t>
            </w:r>
          </w:p>
        </w:tc>
        <w:tc>
          <w:tcPr>
            <w:tcW w:w="851" w:type="dxa"/>
            <w:vAlign w:val="bottom"/>
          </w:tcPr>
          <w:p w14:paraId="0ED63FE9" w14:textId="77777777" w:rsidR="00927F11" w:rsidRPr="0079111E" w:rsidRDefault="00927F11" w:rsidP="00927F11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53</w:t>
            </w:r>
          </w:p>
        </w:tc>
        <w:tc>
          <w:tcPr>
            <w:tcW w:w="2160" w:type="dxa"/>
            <w:vAlign w:val="bottom"/>
          </w:tcPr>
          <w:p w14:paraId="4C5E943A" w14:textId="7941D222" w:rsidR="00927F11" w:rsidRPr="00005B7A" w:rsidRDefault="00927F11" w:rsidP="00927F11">
            <w:pPr>
              <w:suppressAutoHyphens w:val="0"/>
              <w:rPr>
                <w:rFonts w:cs="Times New Roman"/>
                <w:sz w:val="18"/>
                <w:szCs w:val="18"/>
                <w:lang w:val="ru-RU" w:eastAsia="ru-RU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>LOVD</w:t>
            </w:r>
            <w:r w:rsidRPr="00005B7A">
              <w:rPr>
                <w:rFonts w:cs="Times New Roman"/>
                <w:sz w:val="18"/>
                <w:szCs w:val="18"/>
                <w:lang w:val="ru-RU" w:eastAsia="ru-RU"/>
              </w:rPr>
              <w:t xml:space="preserve">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005B7A">
              <w:rPr>
                <w:rFonts w:cs="Times New Roman"/>
                <w:sz w:val="18"/>
                <w:szCs w:val="18"/>
                <w:lang w:val="ru-RU" w:eastAsia="ru-RU"/>
              </w:rPr>
              <w:t xml:space="preserve">- </w:t>
            </w:r>
            <w:r w:rsidR="001A7A12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</w:p>
        </w:tc>
      </w:tr>
      <w:tr w:rsidR="009D4430" w:rsidRPr="0079111E" w14:paraId="101F10C3" w14:textId="77777777" w:rsidTr="00D53125">
        <w:tc>
          <w:tcPr>
            <w:tcW w:w="425" w:type="dxa"/>
          </w:tcPr>
          <w:p w14:paraId="5AA04B55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19</w:t>
            </w:r>
          </w:p>
        </w:tc>
        <w:tc>
          <w:tcPr>
            <w:tcW w:w="1169" w:type="dxa"/>
            <w:vAlign w:val="bottom"/>
          </w:tcPr>
          <w:p w14:paraId="5276DCE9" w14:textId="61DEEDB5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BRC102</w:t>
            </w:r>
          </w:p>
        </w:tc>
        <w:tc>
          <w:tcPr>
            <w:tcW w:w="924" w:type="dxa"/>
            <w:vAlign w:val="bottom"/>
          </w:tcPr>
          <w:p w14:paraId="3505B91A" w14:textId="77777777" w:rsidR="009D4430" w:rsidRPr="00DB094B" w:rsidRDefault="009D4430" w:rsidP="009D4430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</w:pPr>
            <w:r w:rsidRPr="00DB094B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ru-RU"/>
              </w:rPr>
              <w:t>MSH6</w:t>
            </w:r>
          </w:p>
        </w:tc>
        <w:tc>
          <w:tcPr>
            <w:tcW w:w="567" w:type="dxa"/>
            <w:vAlign w:val="bottom"/>
          </w:tcPr>
          <w:p w14:paraId="379AE7D9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2</w:t>
            </w:r>
          </w:p>
        </w:tc>
        <w:tc>
          <w:tcPr>
            <w:tcW w:w="709" w:type="dxa"/>
            <w:vAlign w:val="bottom"/>
          </w:tcPr>
          <w:p w14:paraId="4CBD3BA9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het</w:t>
            </w:r>
          </w:p>
        </w:tc>
        <w:tc>
          <w:tcPr>
            <w:tcW w:w="2126" w:type="dxa"/>
            <w:vAlign w:val="bottom"/>
          </w:tcPr>
          <w:p w14:paraId="12A69558" w14:textId="1AA25D38" w:rsidR="009D4430" w:rsidRPr="0079111E" w:rsidRDefault="000737E7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497717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Splice site variant</w:t>
            </w:r>
          </w:p>
        </w:tc>
        <w:tc>
          <w:tcPr>
            <w:tcW w:w="1701" w:type="dxa"/>
            <w:vAlign w:val="bottom"/>
          </w:tcPr>
          <w:p w14:paraId="1BBC075F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c.4001+12_4001+15delACTA</w:t>
            </w:r>
          </w:p>
        </w:tc>
        <w:tc>
          <w:tcPr>
            <w:tcW w:w="1418" w:type="dxa"/>
            <w:vAlign w:val="bottom"/>
          </w:tcPr>
          <w:p w14:paraId="1773760C" w14:textId="77777777" w:rsidR="009D4430" w:rsidRPr="0079111E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</w:p>
        </w:tc>
        <w:tc>
          <w:tcPr>
            <w:tcW w:w="1417" w:type="dxa"/>
            <w:vAlign w:val="bottom"/>
          </w:tcPr>
          <w:p w14:paraId="4384561E" w14:textId="77777777" w:rsidR="009D4430" w:rsidRPr="0079111E" w:rsidRDefault="009D4430" w:rsidP="009D4430">
            <w:pPr>
              <w:ind w:right="38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rs267608132</w:t>
            </w:r>
          </w:p>
        </w:tc>
        <w:tc>
          <w:tcPr>
            <w:tcW w:w="851" w:type="dxa"/>
            <w:vAlign w:val="bottom"/>
          </w:tcPr>
          <w:p w14:paraId="46E899BC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708" w:type="dxa"/>
            <w:vAlign w:val="bottom"/>
          </w:tcPr>
          <w:p w14:paraId="645E9D28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,13</w:t>
            </w:r>
          </w:p>
        </w:tc>
        <w:tc>
          <w:tcPr>
            <w:tcW w:w="851" w:type="dxa"/>
            <w:vAlign w:val="bottom"/>
          </w:tcPr>
          <w:p w14:paraId="1CBFFBE6" w14:textId="77777777" w:rsidR="009D4430" w:rsidRPr="0079111E" w:rsidRDefault="009D4430" w:rsidP="009D4430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</w:pPr>
            <w:r w:rsidRPr="0079111E">
              <w:rPr>
                <w:rFonts w:cs="Times New Roman"/>
                <w:color w:val="000000" w:themeColor="text1"/>
                <w:sz w:val="18"/>
                <w:szCs w:val="18"/>
                <w:lang w:val="ru-RU"/>
              </w:rPr>
              <w:t>0</w:t>
            </w:r>
          </w:p>
        </w:tc>
        <w:tc>
          <w:tcPr>
            <w:tcW w:w="2160" w:type="dxa"/>
            <w:vAlign w:val="bottom"/>
          </w:tcPr>
          <w:p w14:paraId="0C2F5D68" w14:textId="170EA099" w:rsidR="009D4430" w:rsidRPr="001A7A12" w:rsidRDefault="009D4430" w:rsidP="009D443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LOVD, </w:t>
            </w:r>
            <w:proofErr w:type="spellStart"/>
            <w:r w:rsidRPr="00005B7A">
              <w:rPr>
                <w:rFonts w:cs="Times New Roman"/>
                <w:sz w:val="18"/>
                <w:szCs w:val="18"/>
                <w:lang w:eastAsia="ru-RU"/>
              </w:rPr>
              <w:t>ClinVar</w:t>
            </w:r>
            <w:proofErr w:type="spellEnd"/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- </w:t>
            </w:r>
            <w:r w:rsidR="001A7A12" w:rsidRPr="000737E7">
              <w:rPr>
                <w:rFonts w:cs="Times New Roman"/>
                <w:sz w:val="18"/>
                <w:szCs w:val="18"/>
                <w:lang w:eastAsia="ru-RU"/>
              </w:rPr>
              <w:t>likely benign</w:t>
            </w:r>
            <w:r w:rsidRPr="00005B7A">
              <w:rPr>
                <w:rFonts w:cs="Times New Roman"/>
                <w:sz w:val="18"/>
                <w:szCs w:val="18"/>
                <w:lang w:eastAsia="ru-RU"/>
              </w:rPr>
              <w:t xml:space="preserve">, </w:t>
            </w:r>
            <w:r w:rsidR="001A7A12">
              <w:rPr>
                <w:rFonts w:cs="Times New Roman"/>
                <w:sz w:val="18"/>
                <w:szCs w:val="18"/>
                <w:lang w:val="en-GB" w:eastAsia="ru-RU"/>
              </w:rPr>
              <w:t>VUS</w:t>
            </w:r>
          </w:p>
        </w:tc>
      </w:tr>
    </w:tbl>
    <w:p w14:paraId="3A7256E2" w14:textId="13CA874E" w:rsidR="008B39DF" w:rsidRPr="008A60DF" w:rsidRDefault="008A60DF" w:rsidP="00497717">
      <w:pPr>
        <w:tabs>
          <w:tab w:val="left" w:pos="0"/>
        </w:tabs>
        <w:jc w:val="both"/>
        <w:rPr>
          <w:rFonts w:cs="Times New Roman"/>
          <w:sz w:val="22"/>
          <w:szCs w:val="22"/>
          <w:lang w:val="en-GB"/>
        </w:rPr>
      </w:pPr>
      <w:r w:rsidRPr="008A60DF">
        <w:rPr>
          <w:rFonts w:cs="Times New Roman"/>
          <w:sz w:val="22"/>
          <w:szCs w:val="22"/>
          <w:lang w:val="en-GB"/>
        </w:rPr>
        <w:t>Abbreviations:</w:t>
      </w:r>
      <w:r w:rsidRPr="008A60DF">
        <w:rPr>
          <w:rFonts w:cs="Times New Roman"/>
          <w:sz w:val="22"/>
          <w:szCs w:val="22"/>
        </w:rPr>
        <w:t xml:space="preserve"> </w:t>
      </w:r>
      <w:r w:rsidR="001A7A12" w:rsidRPr="008A60DF">
        <w:rPr>
          <w:rFonts w:cs="Times New Roman"/>
          <w:sz w:val="22"/>
          <w:szCs w:val="22"/>
        </w:rPr>
        <w:t>VUS</w:t>
      </w:r>
      <w:r w:rsidR="00497717" w:rsidRPr="008A60DF">
        <w:rPr>
          <w:rFonts w:cs="Times New Roman"/>
          <w:sz w:val="22"/>
          <w:szCs w:val="22"/>
        </w:rPr>
        <w:t xml:space="preserve">, </w:t>
      </w:r>
      <w:r w:rsidR="00497717" w:rsidRPr="008A60DF">
        <w:rPr>
          <w:rFonts w:cs="Times New Roman"/>
          <w:sz w:val="22"/>
          <w:szCs w:val="22"/>
          <w:lang w:val="en-GB"/>
        </w:rPr>
        <w:t>variants</w:t>
      </w:r>
      <w:r w:rsidR="00497717" w:rsidRPr="008A60DF">
        <w:rPr>
          <w:rFonts w:cs="Times New Roman"/>
          <w:sz w:val="22"/>
          <w:szCs w:val="22"/>
        </w:rPr>
        <w:t xml:space="preserve"> </w:t>
      </w:r>
      <w:r w:rsidR="00497717" w:rsidRPr="008A60DF">
        <w:rPr>
          <w:rFonts w:cs="Times New Roman"/>
          <w:sz w:val="22"/>
          <w:szCs w:val="22"/>
          <w:lang w:val="en-GB"/>
        </w:rPr>
        <w:t>of</w:t>
      </w:r>
      <w:r w:rsidR="00497717" w:rsidRPr="008A60DF">
        <w:rPr>
          <w:rFonts w:cs="Times New Roman"/>
          <w:sz w:val="22"/>
          <w:szCs w:val="22"/>
        </w:rPr>
        <w:t xml:space="preserve"> </w:t>
      </w:r>
      <w:r w:rsidR="00497717" w:rsidRPr="008A60DF">
        <w:rPr>
          <w:rFonts w:cs="Times New Roman"/>
          <w:sz w:val="22"/>
          <w:szCs w:val="22"/>
          <w:lang w:val="en-GB"/>
        </w:rPr>
        <w:t>uncertain</w:t>
      </w:r>
      <w:r w:rsidR="00497717" w:rsidRPr="008A60DF">
        <w:rPr>
          <w:rFonts w:cs="Times New Roman"/>
          <w:sz w:val="22"/>
          <w:szCs w:val="22"/>
        </w:rPr>
        <w:t xml:space="preserve"> </w:t>
      </w:r>
      <w:r w:rsidR="00497717" w:rsidRPr="008A60DF">
        <w:rPr>
          <w:rFonts w:cs="Times New Roman"/>
          <w:sz w:val="22"/>
          <w:szCs w:val="22"/>
          <w:lang w:val="en-GB"/>
        </w:rPr>
        <w:t>significance.</w:t>
      </w:r>
    </w:p>
    <w:p w14:paraId="4F7BE2D5" w14:textId="77777777" w:rsidR="008B39DF" w:rsidRPr="00497717" w:rsidRDefault="008B39DF" w:rsidP="008B39DF">
      <w:pPr>
        <w:rPr>
          <w:rFonts w:cs="Times New Roman"/>
        </w:rPr>
      </w:pPr>
    </w:p>
    <w:sectPr w:rsidR="008B39DF" w:rsidRPr="00497717" w:rsidSect="005A0975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6239F" w14:textId="77777777" w:rsidR="002E10F5" w:rsidRDefault="002E10F5" w:rsidP="00CD2F96">
      <w:r>
        <w:separator/>
      </w:r>
    </w:p>
  </w:endnote>
  <w:endnote w:type="continuationSeparator" w:id="0">
    <w:p w14:paraId="65B06A5B" w14:textId="77777777" w:rsidR="002E10F5" w:rsidRDefault="002E10F5" w:rsidP="00CD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FreeSetC">
    <w:altName w:val="Arial"/>
    <w:panose1 w:val="00000000000000000000"/>
    <w:charset w:val="CC"/>
    <w:family w:val="swiss"/>
    <w:notTrueType/>
    <w:pitch w:val="default"/>
    <w:sig w:usb0="00000001" w:usb1="00000000" w:usb2="00000000" w:usb3="00000000" w:csb0="0000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5E3B8" w14:textId="77777777" w:rsidR="002E10F5" w:rsidRDefault="002E10F5" w:rsidP="00CD2F96">
      <w:r>
        <w:separator/>
      </w:r>
    </w:p>
  </w:footnote>
  <w:footnote w:type="continuationSeparator" w:id="0">
    <w:p w14:paraId="1F882F5E" w14:textId="77777777" w:rsidR="002E10F5" w:rsidRDefault="002E10F5" w:rsidP="00CD2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A3D26"/>
    <w:multiLevelType w:val="hybridMultilevel"/>
    <w:tmpl w:val="C1FA2656"/>
    <w:lvl w:ilvl="0" w:tplc="E2E85B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327871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657D"/>
    <w:rsid w:val="0000069D"/>
    <w:rsid w:val="00002490"/>
    <w:rsid w:val="00002A62"/>
    <w:rsid w:val="000050E7"/>
    <w:rsid w:val="00005B7A"/>
    <w:rsid w:val="00012A99"/>
    <w:rsid w:val="0001377B"/>
    <w:rsid w:val="000163C6"/>
    <w:rsid w:val="000164AB"/>
    <w:rsid w:val="00033696"/>
    <w:rsid w:val="00033CE8"/>
    <w:rsid w:val="00037664"/>
    <w:rsid w:val="0003776C"/>
    <w:rsid w:val="00043533"/>
    <w:rsid w:val="00043998"/>
    <w:rsid w:val="00043D69"/>
    <w:rsid w:val="00044323"/>
    <w:rsid w:val="00044A4A"/>
    <w:rsid w:val="000467FA"/>
    <w:rsid w:val="000512FB"/>
    <w:rsid w:val="00051739"/>
    <w:rsid w:val="00054636"/>
    <w:rsid w:val="000737E7"/>
    <w:rsid w:val="0007539B"/>
    <w:rsid w:val="000801FD"/>
    <w:rsid w:val="00082C71"/>
    <w:rsid w:val="0008686F"/>
    <w:rsid w:val="0008692D"/>
    <w:rsid w:val="00095858"/>
    <w:rsid w:val="0009749C"/>
    <w:rsid w:val="000A0511"/>
    <w:rsid w:val="000A4836"/>
    <w:rsid w:val="000A4B7F"/>
    <w:rsid w:val="000A5424"/>
    <w:rsid w:val="000A625C"/>
    <w:rsid w:val="000B057A"/>
    <w:rsid w:val="000B33D5"/>
    <w:rsid w:val="000B5AD5"/>
    <w:rsid w:val="000D77CA"/>
    <w:rsid w:val="000E0DF7"/>
    <w:rsid w:val="000E2AB1"/>
    <w:rsid w:val="000F09DF"/>
    <w:rsid w:val="000F1164"/>
    <w:rsid w:val="000F25BA"/>
    <w:rsid w:val="000F58C0"/>
    <w:rsid w:val="000F62AC"/>
    <w:rsid w:val="0011088F"/>
    <w:rsid w:val="001114D0"/>
    <w:rsid w:val="001127BA"/>
    <w:rsid w:val="001159FF"/>
    <w:rsid w:val="00116B10"/>
    <w:rsid w:val="001203E6"/>
    <w:rsid w:val="00121A32"/>
    <w:rsid w:val="00126265"/>
    <w:rsid w:val="0013085F"/>
    <w:rsid w:val="00130F39"/>
    <w:rsid w:val="00132E93"/>
    <w:rsid w:val="00134839"/>
    <w:rsid w:val="00140807"/>
    <w:rsid w:val="00143A39"/>
    <w:rsid w:val="00146A9B"/>
    <w:rsid w:val="00150780"/>
    <w:rsid w:val="00151D6E"/>
    <w:rsid w:val="001536F5"/>
    <w:rsid w:val="00170111"/>
    <w:rsid w:val="0017019F"/>
    <w:rsid w:val="00181EB8"/>
    <w:rsid w:val="00186CBC"/>
    <w:rsid w:val="00187B4C"/>
    <w:rsid w:val="001906B5"/>
    <w:rsid w:val="001924C8"/>
    <w:rsid w:val="00192D2E"/>
    <w:rsid w:val="00193876"/>
    <w:rsid w:val="00193CCE"/>
    <w:rsid w:val="00195774"/>
    <w:rsid w:val="00195EE8"/>
    <w:rsid w:val="001A0E50"/>
    <w:rsid w:val="001A25A3"/>
    <w:rsid w:val="001A7264"/>
    <w:rsid w:val="001A7A12"/>
    <w:rsid w:val="001B70EA"/>
    <w:rsid w:val="001B75B3"/>
    <w:rsid w:val="001D11C2"/>
    <w:rsid w:val="001D1E72"/>
    <w:rsid w:val="001D5CB3"/>
    <w:rsid w:val="001E2C0C"/>
    <w:rsid w:val="001E2F28"/>
    <w:rsid w:val="001E35E5"/>
    <w:rsid w:val="001E36F9"/>
    <w:rsid w:val="001E47AD"/>
    <w:rsid w:val="001E5721"/>
    <w:rsid w:val="001E750C"/>
    <w:rsid w:val="001F08BF"/>
    <w:rsid w:val="00203FEE"/>
    <w:rsid w:val="002107F7"/>
    <w:rsid w:val="00210DDA"/>
    <w:rsid w:val="00211AC3"/>
    <w:rsid w:val="00215ACA"/>
    <w:rsid w:val="00220641"/>
    <w:rsid w:val="0022407E"/>
    <w:rsid w:val="00246560"/>
    <w:rsid w:val="00260D4B"/>
    <w:rsid w:val="00261EFE"/>
    <w:rsid w:val="002671AC"/>
    <w:rsid w:val="002705B8"/>
    <w:rsid w:val="00270F09"/>
    <w:rsid w:val="002715CA"/>
    <w:rsid w:val="0027469A"/>
    <w:rsid w:val="00274DA3"/>
    <w:rsid w:val="00275EB6"/>
    <w:rsid w:val="00276ABD"/>
    <w:rsid w:val="002806D2"/>
    <w:rsid w:val="00284D3D"/>
    <w:rsid w:val="00285337"/>
    <w:rsid w:val="0028657D"/>
    <w:rsid w:val="002A3E24"/>
    <w:rsid w:val="002A523D"/>
    <w:rsid w:val="002B2590"/>
    <w:rsid w:val="002B75CD"/>
    <w:rsid w:val="002B7DFE"/>
    <w:rsid w:val="002C1AB7"/>
    <w:rsid w:val="002C468A"/>
    <w:rsid w:val="002C7A47"/>
    <w:rsid w:val="002D2227"/>
    <w:rsid w:val="002D2A53"/>
    <w:rsid w:val="002D5CF6"/>
    <w:rsid w:val="002D6376"/>
    <w:rsid w:val="002E0025"/>
    <w:rsid w:val="002E10F5"/>
    <w:rsid w:val="002E2B25"/>
    <w:rsid w:val="002E6594"/>
    <w:rsid w:val="002F44F1"/>
    <w:rsid w:val="002F5C13"/>
    <w:rsid w:val="002F5ECC"/>
    <w:rsid w:val="002F6C43"/>
    <w:rsid w:val="002F71E1"/>
    <w:rsid w:val="003001D6"/>
    <w:rsid w:val="0030046F"/>
    <w:rsid w:val="003013E8"/>
    <w:rsid w:val="00302BF5"/>
    <w:rsid w:val="00303993"/>
    <w:rsid w:val="00305FFA"/>
    <w:rsid w:val="003068AE"/>
    <w:rsid w:val="003077A9"/>
    <w:rsid w:val="00312099"/>
    <w:rsid w:val="003132F3"/>
    <w:rsid w:val="00314E1C"/>
    <w:rsid w:val="00320F0D"/>
    <w:rsid w:val="00330757"/>
    <w:rsid w:val="003339E2"/>
    <w:rsid w:val="0034322B"/>
    <w:rsid w:val="00351A8A"/>
    <w:rsid w:val="00354300"/>
    <w:rsid w:val="00355E6B"/>
    <w:rsid w:val="00364297"/>
    <w:rsid w:val="003667DB"/>
    <w:rsid w:val="00371B1F"/>
    <w:rsid w:val="003854A1"/>
    <w:rsid w:val="003854EA"/>
    <w:rsid w:val="00385EF8"/>
    <w:rsid w:val="003864D8"/>
    <w:rsid w:val="00387B01"/>
    <w:rsid w:val="00390362"/>
    <w:rsid w:val="0039044A"/>
    <w:rsid w:val="003914CE"/>
    <w:rsid w:val="00394FA1"/>
    <w:rsid w:val="00397C16"/>
    <w:rsid w:val="003A058A"/>
    <w:rsid w:val="003A1027"/>
    <w:rsid w:val="003A2665"/>
    <w:rsid w:val="003A4541"/>
    <w:rsid w:val="003A67EC"/>
    <w:rsid w:val="003A71B4"/>
    <w:rsid w:val="003B1020"/>
    <w:rsid w:val="003B4AE7"/>
    <w:rsid w:val="003C005B"/>
    <w:rsid w:val="003C0A0E"/>
    <w:rsid w:val="003C479A"/>
    <w:rsid w:val="003D04A8"/>
    <w:rsid w:val="003D56AC"/>
    <w:rsid w:val="003D5E3B"/>
    <w:rsid w:val="003E18AC"/>
    <w:rsid w:val="003E5E0D"/>
    <w:rsid w:val="003F1E1C"/>
    <w:rsid w:val="003F2C40"/>
    <w:rsid w:val="003F42B1"/>
    <w:rsid w:val="003F56E2"/>
    <w:rsid w:val="003F67B5"/>
    <w:rsid w:val="004003A1"/>
    <w:rsid w:val="00400B1A"/>
    <w:rsid w:val="00410883"/>
    <w:rsid w:val="00414B9C"/>
    <w:rsid w:val="00417C40"/>
    <w:rsid w:val="00423F18"/>
    <w:rsid w:val="00430F89"/>
    <w:rsid w:val="00432DE3"/>
    <w:rsid w:val="00435EA4"/>
    <w:rsid w:val="00442482"/>
    <w:rsid w:val="00445E00"/>
    <w:rsid w:val="00446DF0"/>
    <w:rsid w:val="004479B5"/>
    <w:rsid w:val="004544C0"/>
    <w:rsid w:val="004564AE"/>
    <w:rsid w:val="00456C7A"/>
    <w:rsid w:val="00456DAC"/>
    <w:rsid w:val="00456EB7"/>
    <w:rsid w:val="00465F0C"/>
    <w:rsid w:val="00467D9A"/>
    <w:rsid w:val="00470C96"/>
    <w:rsid w:val="00472324"/>
    <w:rsid w:val="004723C9"/>
    <w:rsid w:val="004726B1"/>
    <w:rsid w:val="004731A2"/>
    <w:rsid w:val="00474064"/>
    <w:rsid w:val="00480977"/>
    <w:rsid w:val="004900B8"/>
    <w:rsid w:val="00493391"/>
    <w:rsid w:val="0049752B"/>
    <w:rsid w:val="00497717"/>
    <w:rsid w:val="004A24FD"/>
    <w:rsid w:val="004A26DA"/>
    <w:rsid w:val="004A4481"/>
    <w:rsid w:val="004A4E4E"/>
    <w:rsid w:val="004A4F79"/>
    <w:rsid w:val="004B0EB1"/>
    <w:rsid w:val="004B1BFF"/>
    <w:rsid w:val="004B3F5C"/>
    <w:rsid w:val="004C1883"/>
    <w:rsid w:val="004D22EB"/>
    <w:rsid w:val="004D30CF"/>
    <w:rsid w:val="004D47D8"/>
    <w:rsid w:val="004E6B60"/>
    <w:rsid w:val="004F0249"/>
    <w:rsid w:val="004F17A0"/>
    <w:rsid w:val="004F2D40"/>
    <w:rsid w:val="004F44B1"/>
    <w:rsid w:val="004F4E4B"/>
    <w:rsid w:val="004F65E5"/>
    <w:rsid w:val="004F7E69"/>
    <w:rsid w:val="00500F3C"/>
    <w:rsid w:val="0050363C"/>
    <w:rsid w:val="00505FC9"/>
    <w:rsid w:val="00510176"/>
    <w:rsid w:val="00511065"/>
    <w:rsid w:val="0051479E"/>
    <w:rsid w:val="00521F96"/>
    <w:rsid w:val="0052304A"/>
    <w:rsid w:val="00524F31"/>
    <w:rsid w:val="005270F4"/>
    <w:rsid w:val="0052726C"/>
    <w:rsid w:val="00544074"/>
    <w:rsid w:val="00544910"/>
    <w:rsid w:val="005526FD"/>
    <w:rsid w:val="005540CD"/>
    <w:rsid w:val="00561EC1"/>
    <w:rsid w:val="00561F4F"/>
    <w:rsid w:val="00562045"/>
    <w:rsid w:val="00562852"/>
    <w:rsid w:val="0056314F"/>
    <w:rsid w:val="0056468C"/>
    <w:rsid w:val="00567FB2"/>
    <w:rsid w:val="00573EF5"/>
    <w:rsid w:val="005808FF"/>
    <w:rsid w:val="00581314"/>
    <w:rsid w:val="00584545"/>
    <w:rsid w:val="00585538"/>
    <w:rsid w:val="00591234"/>
    <w:rsid w:val="005913EF"/>
    <w:rsid w:val="0059596E"/>
    <w:rsid w:val="005A0975"/>
    <w:rsid w:val="005A12CA"/>
    <w:rsid w:val="005A5CDB"/>
    <w:rsid w:val="005A7C83"/>
    <w:rsid w:val="005B1564"/>
    <w:rsid w:val="005B747A"/>
    <w:rsid w:val="005C0FDB"/>
    <w:rsid w:val="005C5534"/>
    <w:rsid w:val="005C7737"/>
    <w:rsid w:val="005C79AF"/>
    <w:rsid w:val="005D2376"/>
    <w:rsid w:val="005D6057"/>
    <w:rsid w:val="005D7A5D"/>
    <w:rsid w:val="005E0A37"/>
    <w:rsid w:val="005E28E4"/>
    <w:rsid w:val="005E336F"/>
    <w:rsid w:val="005E5711"/>
    <w:rsid w:val="005E7505"/>
    <w:rsid w:val="005F0ECA"/>
    <w:rsid w:val="005F1865"/>
    <w:rsid w:val="005F5EF0"/>
    <w:rsid w:val="00601807"/>
    <w:rsid w:val="00607841"/>
    <w:rsid w:val="006151BE"/>
    <w:rsid w:val="0061622F"/>
    <w:rsid w:val="00617BAF"/>
    <w:rsid w:val="00620718"/>
    <w:rsid w:val="00632876"/>
    <w:rsid w:val="00635ACD"/>
    <w:rsid w:val="006360A6"/>
    <w:rsid w:val="00636DC7"/>
    <w:rsid w:val="00640AEE"/>
    <w:rsid w:val="00643637"/>
    <w:rsid w:val="00644F93"/>
    <w:rsid w:val="00645269"/>
    <w:rsid w:val="006456A8"/>
    <w:rsid w:val="006544CD"/>
    <w:rsid w:val="0065755D"/>
    <w:rsid w:val="006577E2"/>
    <w:rsid w:val="0066179A"/>
    <w:rsid w:val="00661DA4"/>
    <w:rsid w:val="00664E7B"/>
    <w:rsid w:val="006743D7"/>
    <w:rsid w:val="00677203"/>
    <w:rsid w:val="00682C6B"/>
    <w:rsid w:val="00684632"/>
    <w:rsid w:val="006941C1"/>
    <w:rsid w:val="006A73C1"/>
    <w:rsid w:val="006B2DE1"/>
    <w:rsid w:val="006B42BE"/>
    <w:rsid w:val="006B43FB"/>
    <w:rsid w:val="006C33F2"/>
    <w:rsid w:val="006C75EB"/>
    <w:rsid w:val="006D2E8F"/>
    <w:rsid w:val="006D2F79"/>
    <w:rsid w:val="006D403C"/>
    <w:rsid w:val="006D4A1D"/>
    <w:rsid w:val="006D5EE4"/>
    <w:rsid w:val="006D7B76"/>
    <w:rsid w:val="006E0618"/>
    <w:rsid w:val="006E1822"/>
    <w:rsid w:val="006E1839"/>
    <w:rsid w:val="0070117D"/>
    <w:rsid w:val="00702A82"/>
    <w:rsid w:val="00710FA0"/>
    <w:rsid w:val="00714459"/>
    <w:rsid w:val="00720A45"/>
    <w:rsid w:val="00721332"/>
    <w:rsid w:val="00724EFB"/>
    <w:rsid w:val="00726586"/>
    <w:rsid w:val="00730780"/>
    <w:rsid w:val="0073591C"/>
    <w:rsid w:val="0073595E"/>
    <w:rsid w:val="0073608D"/>
    <w:rsid w:val="00736A71"/>
    <w:rsid w:val="00745C3D"/>
    <w:rsid w:val="00750CE2"/>
    <w:rsid w:val="00750E36"/>
    <w:rsid w:val="0075121D"/>
    <w:rsid w:val="00760AD9"/>
    <w:rsid w:val="00760B42"/>
    <w:rsid w:val="00761B15"/>
    <w:rsid w:val="00764A62"/>
    <w:rsid w:val="00766D42"/>
    <w:rsid w:val="00767DA8"/>
    <w:rsid w:val="00771ED6"/>
    <w:rsid w:val="00772E6C"/>
    <w:rsid w:val="00776FF3"/>
    <w:rsid w:val="0077783F"/>
    <w:rsid w:val="0078324D"/>
    <w:rsid w:val="0079111E"/>
    <w:rsid w:val="00792FA1"/>
    <w:rsid w:val="00794848"/>
    <w:rsid w:val="007A2D03"/>
    <w:rsid w:val="007A7040"/>
    <w:rsid w:val="007B3E09"/>
    <w:rsid w:val="007C27D4"/>
    <w:rsid w:val="007C3854"/>
    <w:rsid w:val="007C7229"/>
    <w:rsid w:val="007D07C2"/>
    <w:rsid w:val="007D1AB0"/>
    <w:rsid w:val="007D553A"/>
    <w:rsid w:val="007D7014"/>
    <w:rsid w:val="007D7DC7"/>
    <w:rsid w:val="007E1C4A"/>
    <w:rsid w:val="007E1E51"/>
    <w:rsid w:val="007E2096"/>
    <w:rsid w:val="007E28C0"/>
    <w:rsid w:val="007F1094"/>
    <w:rsid w:val="007F60E5"/>
    <w:rsid w:val="00801D2F"/>
    <w:rsid w:val="00803B57"/>
    <w:rsid w:val="0080523A"/>
    <w:rsid w:val="0081163F"/>
    <w:rsid w:val="008148A4"/>
    <w:rsid w:val="00824450"/>
    <w:rsid w:val="008269AF"/>
    <w:rsid w:val="00831455"/>
    <w:rsid w:val="00832D3D"/>
    <w:rsid w:val="008517FE"/>
    <w:rsid w:val="00851962"/>
    <w:rsid w:val="00851E4A"/>
    <w:rsid w:val="00854E2C"/>
    <w:rsid w:val="008571C9"/>
    <w:rsid w:val="00860E16"/>
    <w:rsid w:val="00861441"/>
    <w:rsid w:val="008623FB"/>
    <w:rsid w:val="00863134"/>
    <w:rsid w:val="00863AFD"/>
    <w:rsid w:val="0086713F"/>
    <w:rsid w:val="008737C4"/>
    <w:rsid w:val="00875A72"/>
    <w:rsid w:val="00882BDF"/>
    <w:rsid w:val="008912D7"/>
    <w:rsid w:val="0089197E"/>
    <w:rsid w:val="00895647"/>
    <w:rsid w:val="00895843"/>
    <w:rsid w:val="008A0327"/>
    <w:rsid w:val="008A3199"/>
    <w:rsid w:val="008A60DF"/>
    <w:rsid w:val="008A6E03"/>
    <w:rsid w:val="008A7899"/>
    <w:rsid w:val="008A7C6C"/>
    <w:rsid w:val="008B1F95"/>
    <w:rsid w:val="008B39DF"/>
    <w:rsid w:val="008B3E16"/>
    <w:rsid w:val="008B50C8"/>
    <w:rsid w:val="008D0B71"/>
    <w:rsid w:val="008D39E8"/>
    <w:rsid w:val="008E1E67"/>
    <w:rsid w:val="008E2A50"/>
    <w:rsid w:val="008F1C91"/>
    <w:rsid w:val="008F45E5"/>
    <w:rsid w:val="008F6055"/>
    <w:rsid w:val="008F76FB"/>
    <w:rsid w:val="009006C5"/>
    <w:rsid w:val="0090663C"/>
    <w:rsid w:val="009117FD"/>
    <w:rsid w:val="00912A78"/>
    <w:rsid w:val="00914464"/>
    <w:rsid w:val="00917C9C"/>
    <w:rsid w:val="00927F11"/>
    <w:rsid w:val="00940F0E"/>
    <w:rsid w:val="0094167D"/>
    <w:rsid w:val="0094199E"/>
    <w:rsid w:val="00942621"/>
    <w:rsid w:val="00942950"/>
    <w:rsid w:val="00947BAC"/>
    <w:rsid w:val="00955A05"/>
    <w:rsid w:val="009621F7"/>
    <w:rsid w:val="009636E9"/>
    <w:rsid w:val="0097315E"/>
    <w:rsid w:val="00976166"/>
    <w:rsid w:val="00976F87"/>
    <w:rsid w:val="0098111D"/>
    <w:rsid w:val="00983237"/>
    <w:rsid w:val="0099128A"/>
    <w:rsid w:val="00991BC8"/>
    <w:rsid w:val="00997DBA"/>
    <w:rsid w:val="009A133E"/>
    <w:rsid w:val="009A43AF"/>
    <w:rsid w:val="009B0506"/>
    <w:rsid w:val="009B357B"/>
    <w:rsid w:val="009C1FBE"/>
    <w:rsid w:val="009C7DF6"/>
    <w:rsid w:val="009D0D16"/>
    <w:rsid w:val="009D4430"/>
    <w:rsid w:val="009D7D82"/>
    <w:rsid w:val="009E1D32"/>
    <w:rsid w:val="009E6595"/>
    <w:rsid w:val="009F0592"/>
    <w:rsid w:val="009F07F7"/>
    <w:rsid w:val="009F14D5"/>
    <w:rsid w:val="009F3100"/>
    <w:rsid w:val="009F4DF1"/>
    <w:rsid w:val="00A00424"/>
    <w:rsid w:val="00A00B0E"/>
    <w:rsid w:val="00A065BB"/>
    <w:rsid w:val="00A10743"/>
    <w:rsid w:val="00A1317E"/>
    <w:rsid w:val="00A13FB2"/>
    <w:rsid w:val="00A208A3"/>
    <w:rsid w:val="00A21E64"/>
    <w:rsid w:val="00A23084"/>
    <w:rsid w:val="00A30032"/>
    <w:rsid w:val="00A32E85"/>
    <w:rsid w:val="00A45604"/>
    <w:rsid w:val="00A46193"/>
    <w:rsid w:val="00A54C16"/>
    <w:rsid w:val="00A601F2"/>
    <w:rsid w:val="00A609AE"/>
    <w:rsid w:val="00A63E35"/>
    <w:rsid w:val="00A64520"/>
    <w:rsid w:val="00A6588E"/>
    <w:rsid w:val="00A7404F"/>
    <w:rsid w:val="00A75E0D"/>
    <w:rsid w:val="00A81058"/>
    <w:rsid w:val="00A8227B"/>
    <w:rsid w:val="00A9187F"/>
    <w:rsid w:val="00A92F85"/>
    <w:rsid w:val="00A9347F"/>
    <w:rsid w:val="00A93937"/>
    <w:rsid w:val="00A94371"/>
    <w:rsid w:val="00A9474E"/>
    <w:rsid w:val="00A96C44"/>
    <w:rsid w:val="00AA2BD9"/>
    <w:rsid w:val="00AA6234"/>
    <w:rsid w:val="00AA6A4F"/>
    <w:rsid w:val="00AB423E"/>
    <w:rsid w:val="00AB7F80"/>
    <w:rsid w:val="00AC33CA"/>
    <w:rsid w:val="00AC3C5A"/>
    <w:rsid w:val="00AC5BAC"/>
    <w:rsid w:val="00AC615A"/>
    <w:rsid w:val="00AD4C68"/>
    <w:rsid w:val="00AD65D0"/>
    <w:rsid w:val="00AE23E6"/>
    <w:rsid w:val="00AE6CCD"/>
    <w:rsid w:val="00AE75C5"/>
    <w:rsid w:val="00AF67E1"/>
    <w:rsid w:val="00B11AD8"/>
    <w:rsid w:val="00B1281E"/>
    <w:rsid w:val="00B1336C"/>
    <w:rsid w:val="00B13A2B"/>
    <w:rsid w:val="00B17BDD"/>
    <w:rsid w:val="00B250B4"/>
    <w:rsid w:val="00B320E0"/>
    <w:rsid w:val="00B3291F"/>
    <w:rsid w:val="00B364CE"/>
    <w:rsid w:val="00B37613"/>
    <w:rsid w:val="00B37F3C"/>
    <w:rsid w:val="00B41F73"/>
    <w:rsid w:val="00B432ED"/>
    <w:rsid w:val="00B435D9"/>
    <w:rsid w:val="00B43F42"/>
    <w:rsid w:val="00B466FD"/>
    <w:rsid w:val="00B570E6"/>
    <w:rsid w:val="00B60B96"/>
    <w:rsid w:val="00B632EE"/>
    <w:rsid w:val="00B646F9"/>
    <w:rsid w:val="00B65B7B"/>
    <w:rsid w:val="00B7175F"/>
    <w:rsid w:val="00B732DC"/>
    <w:rsid w:val="00B738FD"/>
    <w:rsid w:val="00B769DB"/>
    <w:rsid w:val="00B82B6B"/>
    <w:rsid w:val="00B842E6"/>
    <w:rsid w:val="00B95532"/>
    <w:rsid w:val="00BA104E"/>
    <w:rsid w:val="00BA70D5"/>
    <w:rsid w:val="00BB0F31"/>
    <w:rsid w:val="00BB318E"/>
    <w:rsid w:val="00BB3642"/>
    <w:rsid w:val="00BB60F7"/>
    <w:rsid w:val="00BC1522"/>
    <w:rsid w:val="00BC1A10"/>
    <w:rsid w:val="00BC1E38"/>
    <w:rsid w:val="00BC79FF"/>
    <w:rsid w:val="00BD32BD"/>
    <w:rsid w:val="00BD3417"/>
    <w:rsid w:val="00BD6B19"/>
    <w:rsid w:val="00BF27F6"/>
    <w:rsid w:val="00BF4B62"/>
    <w:rsid w:val="00BF6640"/>
    <w:rsid w:val="00C0194E"/>
    <w:rsid w:val="00C05598"/>
    <w:rsid w:val="00C068CA"/>
    <w:rsid w:val="00C10F23"/>
    <w:rsid w:val="00C14503"/>
    <w:rsid w:val="00C15D8E"/>
    <w:rsid w:val="00C24934"/>
    <w:rsid w:val="00C430DB"/>
    <w:rsid w:val="00C44400"/>
    <w:rsid w:val="00C44E7F"/>
    <w:rsid w:val="00C46926"/>
    <w:rsid w:val="00C54430"/>
    <w:rsid w:val="00C553D6"/>
    <w:rsid w:val="00C5587A"/>
    <w:rsid w:val="00C653B5"/>
    <w:rsid w:val="00C65502"/>
    <w:rsid w:val="00C70070"/>
    <w:rsid w:val="00C73C52"/>
    <w:rsid w:val="00C779F1"/>
    <w:rsid w:val="00C8122C"/>
    <w:rsid w:val="00C8193A"/>
    <w:rsid w:val="00C85DF6"/>
    <w:rsid w:val="00C906C9"/>
    <w:rsid w:val="00C916B4"/>
    <w:rsid w:val="00C9443F"/>
    <w:rsid w:val="00C95102"/>
    <w:rsid w:val="00C9534C"/>
    <w:rsid w:val="00CA0236"/>
    <w:rsid w:val="00CA09AC"/>
    <w:rsid w:val="00CA0C32"/>
    <w:rsid w:val="00CA3B2C"/>
    <w:rsid w:val="00CA5839"/>
    <w:rsid w:val="00CA6B5E"/>
    <w:rsid w:val="00CB1587"/>
    <w:rsid w:val="00CB64C7"/>
    <w:rsid w:val="00CC7D4E"/>
    <w:rsid w:val="00CD0F92"/>
    <w:rsid w:val="00CD1448"/>
    <w:rsid w:val="00CD2927"/>
    <w:rsid w:val="00CD2F96"/>
    <w:rsid w:val="00CD7B27"/>
    <w:rsid w:val="00CE38C1"/>
    <w:rsid w:val="00CE560F"/>
    <w:rsid w:val="00CE582C"/>
    <w:rsid w:val="00CE62C0"/>
    <w:rsid w:val="00CE6A52"/>
    <w:rsid w:val="00CE6F76"/>
    <w:rsid w:val="00CF39F0"/>
    <w:rsid w:val="00CF43F7"/>
    <w:rsid w:val="00CF50FD"/>
    <w:rsid w:val="00D00091"/>
    <w:rsid w:val="00D015E8"/>
    <w:rsid w:val="00D026DE"/>
    <w:rsid w:val="00D03684"/>
    <w:rsid w:val="00D0439D"/>
    <w:rsid w:val="00D043D5"/>
    <w:rsid w:val="00D06D2D"/>
    <w:rsid w:val="00D11611"/>
    <w:rsid w:val="00D118E6"/>
    <w:rsid w:val="00D16BF5"/>
    <w:rsid w:val="00D27C8C"/>
    <w:rsid w:val="00D31E1F"/>
    <w:rsid w:val="00D33D7B"/>
    <w:rsid w:val="00D34803"/>
    <w:rsid w:val="00D37BD6"/>
    <w:rsid w:val="00D44F1D"/>
    <w:rsid w:val="00D45D58"/>
    <w:rsid w:val="00D467CC"/>
    <w:rsid w:val="00D53125"/>
    <w:rsid w:val="00D626F9"/>
    <w:rsid w:val="00D668DE"/>
    <w:rsid w:val="00D67A50"/>
    <w:rsid w:val="00D70946"/>
    <w:rsid w:val="00D7296F"/>
    <w:rsid w:val="00D72B3D"/>
    <w:rsid w:val="00D755B9"/>
    <w:rsid w:val="00D77117"/>
    <w:rsid w:val="00D87724"/>
    <w:rsid w:val="00D87BFA"/>
    <w:rsid w:val="00D90847"/>
    <w:rsid w:val="00D93B9B"/>
    <w:rsid w:val="00D94726"/>
    <w:rsid w:val="00D96B9A"/>
    <w:rsid w:val="00DA0620"/>
    <w:rsid w:val="00DA0F28"/>
    <w:rsid w:val="00DA60E5"/>
    <w:rsid w:val="00DB009F"/>
    <w:rsid w:val="00DB06C7"/>
    <w:rsid w:val="00DB094B"/>
    <w:rsid w:val="00DB0FAE"/>
    <w:rsid w:val="00DB153F"/>
    <w:rsid w:val="00DB1C10"/>
    <w:rsid w:val="00DB40CE"/>
    <w:rsid w:val="00DB583B"/>
    <w:rsid w:val="00DC2795"/>
    <w:rsid w:val="00DD0D4E"/>
    <w:rsid w:val="00DD18AC"/>
    <w:rsid w:val="00DD2351"/>
    <w:rsid w:val="00DD3FD7"/>
    <w:rsid w:val="00DD4C2C"/>
    <w:rsid w:val="00DD6E5F"/>
    <w:rsid w:val="00DD734D"/>
    <w:rsid w:val="00DD75BD"/>
    <w:rsid w:val="00DF0673"/>
    <w:rsid w:val="00DF109E"/>
    <w:rsid w:val="00DF14CD"/>
    <w:rsid w:val="00DF3E67"/>
    <w:rsid w:val="00E00A0A"/>
    <w:rsid w:val="00E01C27"/>
    <w:rsid w:val="00E035A6"/>
    <w:rsid w:val="00E03948"/>
    <w:rsid w:val="00E05D27"/>
    <w:rsid w:val="00E070B9"/>
    <w:rsid w:val="00E10A42"/>
    <w:rsid w:val="00E13631"/>
    <w:rsid w:val="00E1630F"/>
    <w:rsid w:val="00E20379"/>
    <w:rsid w:val="00E214A7"/>
    <w:rsid w:val="00E242B6"/>
    <w:rsid w:val="00E26096"/>
    <w:rsid w:val="00E2663E"/>
    <w:rsid w:val="00E27830"/>
    <w:rsid w:val="00E30F90"/>
    <w:rsid w:val="00E361A1"/>
    <w:rsid w:val="00E36BB0"/>
    <w:rsid w:val="00E4136C"/>
    <w:rsid w:val="00E43861"/>
    <w:rsid w:val="00E458DB"/>
    <w:rsid w:val="00E47C0D"/>
    <w:rsid w:val="00E545D4"/>
    <w:rsid w:val="00E5674B"/>
    <w:rsid w:val="00E612C5"/>
    <w:rsid w:val="00E61CEF"/>
    <w:rsid w:val="00E63AC4"/>
    <w:rsid w:val="00E719DE"/>
    <w:rsid w:val="00E80DE5"/>
    <w:rsid w:val="00E81BE8"/>
    <w:rsid w:val="00EA1269"/>
    <w:rsid w:val="00EA1541"/>
    <w:rsid w:val="00EA358B"/>
    <w:rsid w:val="00EA5224"/>
    <w:rsid w:val="00EB00A2"/>
    <w:rsid w:val="00EC2306"/>
    <w:rsid w:val="00EC3191"/>
    <w:rsid w:val="00EC545A"/>
    <w:rsid w:val="00EC59AA"/>
    <w:rsid w:val="00ED1D8E"/>
    <w:rsid w:val="00ED34F5"/>
    <w:rsid w:val="00ED65FC"/>
    <w:rsid w:val="00EE09DD"/>
    <w:rsid w:val="00EE0E76"/>
    <w:rsid w:val="00EE15E2"/>
    <w:rsid w:val="00EE286F"/>
    <w:rsid w:val="00EF23AF"/>
    <w:rsid w:val="00EF4D80"/>
    <w:rsid w:val="00F03D12"/>
    <w:rsid w:val="00F07C1C"/>
    <w:rsid w:val="00F10847"/>
    <w:rsid w:val="00F1107F"/>
    <w:rsid w:val="00F14E17"/>
    <w:rsid w:val="00F15133"/>
    <w:rsid w:val="00F1797A"/>
    <w:rsid w:val="00F17A50"/>
    <w:rsid w:val="00F228C1"/>
    <w:rsid w:val="00F30EC9"/>
    <w:rsid w:val="00F3311D"/>
    <w:rsid w:val="00F34677"/>
    <w:rsid w:val="00F35836"/>
    <w:rsid w:val="00F41E11"/>
    <w:rsid w:val="00F436C0"/>
    <w:rsid w:val="00F43E4D"/>
    <w:rsid w:val="00F43FB3"/>
    <w:rsid w:val="00F44B11"/>
    <w:rsid w:val="00F46D1A"/>
    <w:rsid w:val="00F46E66"/>
    <w:rsid w:val="00F529AA"/>
    <w:rsid w:val="00F54E61"/>
    <w:rsid w:val="00F61DF2"/>
    <w:rsid w:val="00F62E5E"/>
    <w:rsid w:val="00F63DF0"/>
    <w:rsid w:val="00F64AF6"/>
    <w:rsid w:val="00F71876"/>
    <w:rsid w:val="00F77CC8"/>
    <w:rsid w:val="00F840E7"/>
    <w:rsid w:val="00F85778"/>
    <w:rsid w:val="00F9265E"/>
    <w:rsid w:val="00FA0568"/>
    <w:rsid w:val="00FA0ABC"/>
    <w:rsid w:val="00FB609E"/>
    <w:rsid w:val="00FB6CCD"/>
    <w:rsid w:val="00FC59EB"/>
    <w:rsid w:val="00FD1080"/>
    <w:rsid w:val="00FD1EFB"/>
    <w:rsid w:val="00FD7DD7"/>
    <w:rsid w:val="00FE0506"/>
    <w:rsid w:val="00FE17A0"/>
    <w:rsid w:val="00FE330E"/>
    <w:rsid w:val="00FE3CBE"/>
    <w:rsid w:val="00FE6B4D"/>
    <w:rsid w:val="00FE6B7B"/>
    <w:rsid w:val="00FF04FF"/>
    <w:rsid w:val="00FF1ACB"/>
    <w:rsid w:val="00FF4F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F47DA"/>
  <w15:docId w15:val="{6FEEEC2C-6654-42E1-A3B7-7B66655E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57D"/>
    <w:pPr>
      <w:widowControl w:val="0"/>
      <w:suppressAutoHyphens/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6F5"/>
    <w:pPr>
      <w:keepNext/>
      <w:keepLines/>
      <w:widowControl/>
      <w:suppressAutoHyphens w:val="0"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ru-RU"/>
    </w:rPr>
  </w:style>
  <w:style w:type="paragraph" w:styleId="Heading2">
    <w:name w:val="heading 2"/>
    <w:basedOn w:val="Normal"/>
    <w:link w:val="Heading2Char"/>
    <w:uiPriority w:val="9"/>
    <w:qFormat/>
    <w:rsid w:val="001536F5"/>
    <w:pPr>
      <w:widowControl/>
      <w:suppressAutoHyphens w:val="0"/>
      <w:spacing w:before="100" w:beforeAutospacing="1" w:after="100" w:afterAutospacing="1"/>
      <w:outlineLvl w:val="1"/>
    </w:pPr>
    <w:rPr>
      <w:rFonts w:cs="Times New Roman"/>
      <w:b/>
      <w:bCs/>
      <w:color w:val="auto"/>
      <w:sz w:val="36"/>
      <w:szCs w:val="36"/>
      <w:lang w:val="ru-RU" w:eastAsia="ru-R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6F5"/>
    <w:pPr>
      <w:keepNext/>
      <w:keepLines/>
      <w:widowControl/>
      <w:suppressAutoHyphens w:val="0"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ru-R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6F5"/>
    <w:pPr>
      <w:keepNext/>
      <w:keepLines/>
      <w:widowControl/>
      <w:suppressAutoHyphens w:val="0"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28657D"/>
    <w:rPr>
      <w:rFonts w:cs="Times New Roman"/>
    </w:rPr>
  </w:style>
  <w:style w:type="paragraph" w:styleId="ListParagraph">
    <w:name w:val="List Paragraph"/>
    <w:aliases w:val="маркированный,без абзаца"/>
    <w:basedOn w:val="Normal"/>
    <w:link w:val="ListParagraphChar"/>
    <w:uiPriority w:val="34"/>
    <w:qFormat/>
    <w:rsid w:val="0028657D"/>
    <w:pPr>
      <w:suppressAutoHyphens w:val="0"/>
      <w:ind w:left="720"/>
      <w:contextualSpacing/>
    </w:pPr>
    <w:rPr>
      <w:rFonts w:cs="Times New Roman"/>
      <w:color w:val="auto"/>
      <w:szCs w:val="20"/>
    </w:rPr>
  </w:style>
  <w:style w:type="character" w:customStyle="1" w:styleId="ListParagraphChar">
    <w:name w:val="List Paragraph Char"/>
    <w:aliases w:val="маркированный Char,без абзаца Char"/>
    <w:link w:val="ListParagraph"/>
    <w:uiPriority w:val="34"/>
    <w:rsid w:val="0028657D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EE0E76"/>
    <w:pPr>
      <w:widowControl/>
      <w:spacing w:before="280" w:after="280"/>
    </w:pPr>
    <w:rPr>
      <w:rFonts w:cs="Times New Roman"/>
      <w:color w:val="auto"/>
      <w:lang w:val="ru-RU" w:eastAsia="ar-SA"/>
    </w:rPr>
  </w:style>
  <w:style w:type="character" w:styleId="Hyperlink">
    <w:name w:val="Hyperlink"/>
    <w:basedOn w:val="DefaultParagraphFont"/>
    <w:uiPriority w:val="99"/>
    <w:rsid w:val="00A9437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59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595"/>
    <w:rPr>
      <w:rFonts w:ascii="Tahoma" w:eastAsia="Times New Roman" w:hAnsi="Tahoma" w:cs="Tahoma"/>
      <w:color w:val="000000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E1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D04A8"/>
  </w:style>
  <w:style w:type="paragraph" w:customStyle="1" w:styleId="Default">
    <w:name w:val="Default"/>
    <w:rsid w:val="003D04A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D04A8"/>
    <w:pPr>
      <w:spacing w:after="0" w:line="240" w:lineRule="auto"/>
    </w:pPr>
    <w:rPr>
      <w:rFonts w:ascii="Calibri" w:eastAsia="Yu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04A8"/>
    <w:pPr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04A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4A8"/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04A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4A8"/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customStyle="1" w:styleId="Pa17">
    <w:name w:val="Pa17"/>
    <w:basedOn w:val="Default"/>
    <w:next w:val="Default"/>
    <w:uiPriority w:val="99"/>
    <w:rsid w:val="00863AFD"/>
    <w:pPr>
      <w:spacing w:line="201" w:lineRule="atLeast"/>
    </w:pPr>
    <w:rPr>
      <w:rFonts w:ascii="Times New Roman" w:eastAsiaTheme="minorEastAsia" w:hAnsi="Times New Roman" w:cs="Times New Roman"/>
      <w:color w:val="auto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536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36F5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6F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6F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1536F5"/>
    <w:rPr>
      <w:b/>
      <w:bCs/>
    </w:rPr>
  </w:style>
  <w:style w:type="character" w:customStyle="1" w:styleId="w">
    <w:name w:val="w"/>
    <w:basedOn w:val="DefaultParagraphFont"/>
    <w:rsid w:val="001536F5"/>
  </w:style>
  <w:style w:type="paragraph" w:customStyle="1" w:styleId="a">
    <w:name w:val="Содержимое таблицы"/>
    <w:basedOn w:val="Normal"/>
    <w:rsid w:val="001536F5"/>
    <w:pPr>
      <w:widowControl/>
      <w:suppressLineNumbers/>
    </w:pPr>
    <w:rPr>
      <w:rFonts w:cs="Times New Roman"/>
      <w:color w:val="auto"/>
      <w:lang w:val="ru-RU" w:eastAsia="ar-SA"/>
    </w:rPr>
  </w:style>
  <w:style w:type="character" w:styleId="Emphasis">
    <w:name w:val="Emphasis"/>
    <w:basedOn w:val="DefaultParagraphFont"/>
    <w:uiPriority w:val="20"/>
    <w:qFormat/>
    <w:rsid w:val="001536F5"/>
    <w:rPr>
      <w:i/>
      <w:iCs/>
    </w:rPr>
  </w:style>
  <w:style w:type="table" w:customStyle="1" w:styleId="1">
    <w:name w:val="Светлая заливка1"/>
    <w:basedOn w:val="TableNormal"/>
    <w:uiPriority w:val="60"/>
    <w:rsid w:val="001536F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lid-translation">
    <w:name w:val="tlid-translation"/>
    <w:basedOn w:val="DefaultParagraphFont"/>
    <w:rsid w:val="001536F5"/>
  </w:style>
  <w:style w:type="character" w:customStyle="1" w:styleId="metadata-label">
    <w:name w:val="metadata-label"/>
    <w:basedOn w:val="DefaultParagraphFont"/>
    <w:rsid w:val="001536F5"/>
  </w:style>
  <w:style w:type="paragraph" w:customStyle="1" w:styleId="Pa13">
    <w:name w:val="Pa13"/>
    <w:basedOn w:val="Default"/>
    <w:next w:val="Default"/>
    <w:uiPriority w:val="99"/>
    <w:rsid w:val="001536F5"/>
    <w:pPr>
      <w:spacing w:line="141" w:lineRule="atLeast"/>
    </w:pPr>
    <w:rPr>
      <w:rFonts w:ascii="FreeSetC" w:eastAsiaTheme="minorHAnsi" w:hAnsi="FreeSetC" w:cstheme="minorBidi"/>
      <w:color w:val="auto"/>
    </w:rPr>
  </w:style>
  <w:style w:type="character" w:styleId="HTMLCite">
    <w:name w:val="HTML Cite"/>
    <w:basedOn w:val="DefaultParagraphFont"/>
    <w:uiPriority w:val="99"/>
    <w:semiHidden/>
    <w:unhideWhenUsed/>
    <w:rsid w:val="001536F5"/>
    <w:rPr>
      <w:i/>
      <w:iCs/>
    </w:rPr>
  </w:style>
  <w:style w:type="character" w:customStyle="1" w:styleId="label">
    <w:name w:val="label"/>
    <w:basedOn w:val="DefaultParagraphFont"/>
    <w:rsid w:val="001536F5"/>
  </w:style>
  <w:style w:type="character" w:customStyle="1" w:styleId="highlight">
    <w:name w:val="highlight"/>
    <w:rsid w:val="001536F5"/>
  </w:style>
  <w:style w:type="character" w:customStyle="1" w:styleId="span-break">
    <w:name w:val="span-break"/>
    <w:rsid w:val="001536F5"/>
  </w:style>
  <w:style w:type="character" w:customStyle="1" w:styleId="year">
    <w:name w:val="year"/>
    <w:rsid w:val="001536F5"/>
  </w:style>
  <w:style w:type="character" w:customStyle="1" w:styleId="jrnl">
    <w:name w:val="jrnl"/>
    <w:basedOn w:val="DefaultParagraphFont"/>
    <w:rsid w:val="001536F5"/>
  </w:style>
  <w:style w:type="character" w:customStyle="1" w:styleId="et-al">
    <w:name w:val="et-al"/>
    <w:rsid w:val="001536F5"/>
  </w:style>
  <w:style w:type="character" w:customStyle="1" w:styleId="js-journal-details">
    <w:name w:val="js-journal-details"/>
    <w:basedOn w:val="DefaultParagraphFont"/>
    <w:rsid w:val="001536F5"/>
  </w:style>
  <w:style w:type="character" w:customStyle="1" w:styleId="name">
    <w:name w:val="name"/>
    <w:basedOn w:val="DefaultParagraphFont"/>
    <w:rsid w:val="001536F5"/>
  </w:style>
  <w:style w:type="character" w:customStyle="1" w:styleId="10">
    <w:name w:val="Подзаголовок1"/>
    <w:basedOn w:val="DefaultParagraphFont"/>
    <w:rsid w:val="001536F5"/>
  </w:style>
  <w:style w:type="character" w:customStyle="1" w:styleId="q4iawc">
    <w:name w:val="q4iawc"/>
    <w:basedOn w:val="DefaultParagraphFont"/>
    <w:rsid w:val="00BD3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5BFC5-75A9-4B5A-B4B4-CF1A7024D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62</TotalTime>
  <Pages>1</Pages>
  <Words>384</Words>
  <Characters>2194</Characters>
  <Application>Microsoft Office Word</Application>
  <DocSecurity>0</DocSecurity>
  <Lines>18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Лейла</dc:creator>
  <cp:lastModifiedBy>Dhana</cp:lastModifiedBy>
  <cp:revision>321</cp:revision>
  <cp:lastPrinted>2017-07-24T11:25:00Z</cp:lastPrinted>
  <dcterms:created xsi:type="dcterms:W3CDTF">2017-10-12T09:44:00Z</dcterms:created>
  <dcterms:modified xsi:type="dcterms:W3CDTF">2023-09-23T05:27:00Z</dcterms:modified>
</cp:coreProperties>
</file>